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371E5" w14:textId="5A6B800F" w:rsidR="00702CCC" w:rsidRDefault="00702CCC" w:rsidP="00702CCC">
      <w:pPr>
        <w:spacing w:line="240" w:lineRule="auto"/>
      </w:pPr>
      <w:r>
        <w:rPr>
          <w:b/>
          <w:bCs/>
        </w:rPr>
        <w:t xml:space="preserve">Supplementary Note </w:t>
      </w:r>
      <w:r w:rsidRPr="00702CCC">
        <w:rPr>
          <w:b/>
          <w:bCs/>
        </w:rPr>
        <w:t>1.</w:t>
      </w:r>
      <w:r w:rsidRPr="00702CCC">
        <w:t xml:space="preserve"> Seven genes identified as significant in the discovery </w:t>
      </w:r>
      <w:r w:rsidR="00734EF9">
        <w:t xml:space="preserve">(FHS) </w:t>
      </w:r>
      <w:r w:rsidRPr="00702CCC">
        <w:t xml:space="preserve">analysis </w:t>
      </w:r>
    </w:p>
    <w:p w14:paraId="72651144" w14:textId="77777777" w:rsidR="00702CCC" w:rsidRPr="00702CCC" w:rsidRDefault="00702CCC" w:rsidP="00702CCC">
      <w:pPr>
        <w:spacing w:line="240" w:lineRule="auto"/>
      </w:pPr>
    </w:p>
    <w:p w14:paraId="24F53A0E" w14:textId="77777777" w:rsidR="00702CCC" w:rsidRPr="00702CCC" w:rsidRDefault="00702CCC" w:rsidP="00702CCC">
      <w:pPr>
        <w:spacing w:line="240" w:lineRule="auto"/>
      </w:pPr>
      <w:r w:rsidRPr="00702CCC">
        <w:rPr>
          <w:b/>
          <w:bCs/>
          <w:i/>
          <w:iCs/>
        </w:rPr>
        <w:t xml:space="preserve">NT5C2. 5'-nucleotidase, cytosolic II </w:t>
      </w:r>
      <w:r w:rsidRPr="00702CCC">
        <w:t>is a protein-coding gene that may maintain internal composition of nucleotides. It hydrolyzes IMP (inosine monophosphate) and other purines (Genecards</w:t>
      </w:r>
      <w:r w:rsidRPr="00702CCC">
        <w:fldChar w:fldCharType="begin"/>
      </w:r>
      <w:r w:rsidRPr="00702CCC">
        <w:instrText xml:space="preserve"> ADDIN ZOTERO_ITEM CSL_CITATION {"citationID":"0bbn1spm","properties":{"formattedCitation":"\\super 1\\nosupersub{}","plainCitation":"1","noteIndex":0},"citationItems":[{"id":1036,"uris":["http://zotero.org/users/8468621/items/3WY2VL6V"],"itemData":{"id":1036,"type":"article-journal","container-title":"Current Protocols in Bioinformatics","DOI":"10.1002/cpbi.5","page":"1 30 31–1 30 33","title":"The GeneCards Suite: From Gene Data Mining to Disease Genome Sequence Analyses","volume":"54","author":[{"family":"Stelzer","given":"G."},{"family":"Rosen","given":"N."},{"family":"Plaschkes","given":"I."},{"family":"Zimmerman","given":"S."},{"family":"Twik","given":"M."},{"family":"Fishilevich","given":"S."},{"family":"Stein","given":"T.I."},{"family":"Nudel","given":"R."},{"family":"Lieder","given":"I."},{"family":"Mazor","given":"Y."},{"literal":"others"}],"issued":{"date-parts":[["2016"]]}}}],"schema":"https://github.com/citation-style-language/schema/raw/master/csl-citation.json"} </w:instrText>
      </w:r>
      <w:r w:rsidRPr="00702CCC">
        <w:fldChar w:fldCharType="separate"/>
      </w:r>
      <w:r w:rsidRPr="00702CCC">
        <w:rPr>
          <w:vertAlign w:val="superscript"/>
        </w:rPr>
        <w:t>1</w:t>
      </w:r>
      <w:r w:rsidRPr="00702CCC">
        <w:fldChar w:fldCharType="end"/>
      </w:r>
      <w:r w:rsidRPr="00702CCC">
        <w:t xml:space="preserve">). </w:t>
      </w:r>
      <w:r w:rsidRPr="00702CCC">
        <w:rPr>
          <w:i/>
          <w:iCs/>
        </w:rPr>
        <w:t xml:space="preserve">Chr10:104,845,940-104,953,056 </w:t>
      </w:r>
      <w:r w:rsidRPr="00702CCC">
        <w:t>(GRCh37/hg19 by Ensembl</w:t>
      </w:r>
      <w:r w:rsidRPr="00702CCC">
        <w:fldChar w:fldCharType="begin"/>
      </w:r>
      <w:r w:rsidRPr="00702CCC">
        <w:instrText xml:space="preserve"> ADDIN ZOTERO_ITEM CSL_CITATION {"citationID":"2iMirBnS","properties":{"formattedCitation":"\\super 2\\nosupersub{}","plainCitation":"2","noteIndex":0},"citationItems":[{"id":965,"uris":["http://zotero.org/users/8468621/items/492ZBMF5"],"itemData":{"id":965,"type":"article-journal","container-title":"Nucleic Acids Research","DOI":"10.1093/nar/gkz966","page":"D682–D688","title":"Ensembl 2020","volume":"48","author":[{"family":"Yates","given":"A.D."},{"family":"Achuthan","given":"P."},{"family":"Akanni","given":"W."},{"family":"Allen","given":"J."},{"family":"Allen","given":"J."},{"family":"Alvarez-Jarreta","given":"J."},{"family":"Amode","given":"M.R."},{"family":"Armean","given":"I.M."},{"family":"Azov","given":"A.G."},{"family":"Bennett","given":"R."},{"literal":"others"}],"issued":{"date-parts":[["2020"]]}}}],"schema":"https://github.com/citation-style-language/schema/raw/master/csl-citation.json"} </w:instrText>
      </w:r>
      <w:r w:rsidRPr="00702CCC">
        <w:fldChar w:fldCharType="separate"/>
      </w:r>
      <w:r w:rsidRPr="00702CCC">
        <w:rPr>
          <w:vertAlign w:val="superscript"/>
        </w:rPr>
        <w:t>2</w:t>
      </w:r>
      <w:r w:rsidRPr="00702CCC">
        <w:fldChar w:fldCharType="end"/>
      </w:r>
      <w:r w:rsidRPr="00702CCC">
        <w:t>). No known monogenic conditions reported in OMIM (OMIM</w:t>
      </w:r>
      <w:r w:rsidRPr="00702CCC">
        <w:fldChar w:fldCharType="begin"/>
      </w:r>
      <w:r w:rsidRPr="00702CCC">
        <w:instrText xml:space="preserve"> ADDIN ZOTERO_ITEM CSL_CITATION {"citationID":"cGaISJ5H","properties":{"formattedCitation":"\\super 3\\nosupersub{}","plainCitation":"3","noteIndex":0},"citationItems":[{"id":1035,"uris":["http://zotero.org/users/8468621/items/FEHCHPJQ"],"itemData":{"id":1035,"type":"article-journal","container-title":"Nucleic Acids Research","DOI":"10.1093/nar/gky1151","page":"D1038–D1043","title":"OMIM.org: leveraging knowledge across phenotype-gene relationships","volume":"47","author":[{"family":"Amberger","given":"J.S."},{"family":"Bocchini","given":"C.A."},{"family":"Scott","given":"A.F."},{"family":"Hamosh","given":"A."}],"issued":{"date-parts":[["2019"]]}}}],"schema":"https://github.com/citation-style-language/schema/raw/master/csl-citation.json"} </w:instrText>
      </w:r>
      <w:r w:rsidRPr="00702CCC">
        <w:fldChar w:fldCharType="separate"/>
      </w:r>
      <w:r w:rsidRPr="00702CCC">
        <w:rPr>
          <w:vertAlign w:val="superscript"/>
        </w:rPr>
        <w:t>3</w:t>
      </w:r>
      <w:r w:rsidRPr="00702CCC">
        <w:fldChar w:fldCharType="end"/>
      </w:r>
      <w:r w:rsidRPr="00702CCC">
        <w:t>).</w:t>
      </w:r>
      <w:r w:rsidRPr="00702CCC">
        <w:rPr>
          <w:i/>
          <w:iCs/>
        </w:rPr>
        <w:t xml:space="preserve"> NT5C2</w:t>
      </w:r>
      <w:r w:rsidRPr="00702CCC">
        <w:t xml:space="preserve"> is ubiquitously expressed (GTEx</w:t>
      </w:r>
      <w:r w:rsidRPr="00702CCC">
        <w:fldChar w:fldCharType="begin"/>
      </w:r>
      <w:r w:rsidRPr="00702CCC">
        <w:instrText xml:space="preserve"> ADDIN ZOTERO_ITEM CSL_CITATION {"citationID":"dNb0qiJA","properties":{"formattedCitation":"\\super 4\\nosupersub{}","plainCitation":"4","noteIndex":0},"citationItems":[{"id":1034,"uris":["http://zotero.org/users/8468621/items/C3JG6RYJ"],"itemData":{"id":1034,"type":"article-journal","container-title":"Science","DOI":"10.1126/science.aaz1776","page":"1318–1330","title":"The GTEx Consortium atlas of genetic regulatory effects across human tissues","volume":"369","author":[{"family":"Consortium","given":"GTEx"}],"issued":{"date-parts":[["2020"]]}}}],"schema":"https://github.com/citation-style-language/schema/raw/master/csl-citation.json"} </w:instrText>
      </w:r>
      <w:r w:rsidRPr="00702CCC">
        <w:fldChar w:fldCharType="separate"/>
      </w:r>
      <w:r w:rsidRPr="00702CCC">
        <w:rPr>
          <w:vertAlign w:val="superscript"/>
        </w:rPr>
        <w:t>4</w:t>
      </w:r>
      <w:r w:rsidRPr="00702CCC">
        <w:fldChar w:fldCharType="end"/>
      </w:r>
      <w:r w:rsidRPr="00702CCC">
        <w:t xml:space="preserve">) with the highest expression observed in the thyroid and esophagus. Mouse knockout models demonstrate reduced body weight gain, insulin resistance on high-fat diet, and white adipose tissue mass </w:t>
      </w:r>
      <w:r w:rsidRPr="00702CCC">
        <w:fldChar w:fldCharType="begin"/>
      </w:r>
      <w:r w:rsidRPr="00702CCC">
        <w:instrText xml:space="preserve"> ADDIN ZOTERO_ITEM CSL_CITATION {"citationID":"V2inwCGj","properties":{"formattedCitation":"\\super 5,6\\nosupersub{}","plainCitation":"5,6","noteIndex":0},"citationItems":[{"id":1002,"uris":["http://zotero.org/users/8468621/items/P5TIYWJ8"],"itemData":{"id":1002,"type":"article-journal","container-title":"Molecular Genetics and Metabolism","DOI":"10.1016/j.ymgme.2019.01.017","page":"377–387","title":"Genetic deletion of soluble 5'-nucleotidase II reduces body weight gain and insulin resistance induced by a high-fat diet","volume":"126","author":[{"family":"Johanns","given":"M."},{"family":"Kviklyte","given":"S."},{"family":"Chuang","given":"S.J."},{"family":"Corbeels","given":"K."},{"family":"Jacobs","given":"R."},{"family":"Herinckx","given":"G."},{"family":"Vertommen","given":"D."},{"family":"Schakman","given":"O."},{"family":"Duparc","given":"T."},{"family":"Cani","given":"P.D."},{"literal":"others"}],"issued":{"date-parts":[["2019"]]}}},{"id":980,"uris":["http://zotero.org/users/8468621/items/SGVJ4Y2V"],"itemData":{"id":980,"type":"article-journal","container-title":"Frontiers in Pharmacology","DOI":"10.3389/fphar.2020.609849","page":"609849","title":"Evidence for a Cross-Talk Between Cytosolic 5'-Nucleotidases and AMP-Activated Protein Kinase","volume":"11","author":[{"family":"Camici","given":"M."},{"family":"Garcia-Gil","given":"M."},{"family":"Allegrini","given":"S."},{"family":"Pesi","given":"R."},{"family":"Tozzi","given":"M.G."}],"issued":{"date-parts":[["2020"]]}}}],"schema":"https://github.com/citation-style-language/schema/raw/master/csl-citation.json"} </w:instrText>
      </w:r>
      <w:r w:rsidRPr="00702CCC">
        <w:fldChar w:fldCharType="separate"/>
      </w:r>
      <w:r w:rsidRPr="00702CCC">
        <w:rPr>
          <w:vertAlign w:val="superscript"/>
        </w:rPr>
        <w:t>5,6</w:t>
      </w:r>
      <w:r w:rsidRPr="00702CCC">
        <w:fldChar w:fldCharType="end"/>
      </w:r>
      <w:r w:rsidRPr="00702CCC">
        <w:rPr>
          <w:b/>
          <w:bCs/>
        </w:rPr>
        <w:t xml:space="preserve">. In-vitro studies in human skeletal muscle tissue show a </w:t>
      </w:r>
      <w:r w:rsidRPr="00702CCC">
        <w:t>suppression of 5’-Nucleotidase enzymes that promote AMP-activated protein kinase (AMPK) phosphorylation and metabolism</w:t>
      </w:r>
      <w:r w:rsidRPr="00702CCC">
        <w:fldChar w:fldCharType="begin"/>
      </w:r>
      <w:r w:rsidRPr="00702CCC">
        <w:instrText xml:space="preserve"> ADDIN ZOTERO_ITEM CSL_CITATION {"citationID":"elHy9vqU","properties":{"formattedCitation":"\\super 7\\nosupersub{}","plainCitation":"7","noteIndex":0},"citationItems":[{"id":959,"uris":["http://zotero.org/users/8468621/items/QVZ6CII3"],"itemData":{"id":959,"type":"article-journal","container-title":"Journal of Biological Chemistry","DOI":"10.1074/jbc.M111.268292","page":"34567–34574","title":"Suppression of 5'-nucleotidase enzymes promotes AMP-activated protein kinase (AMPK) phosphorylation and metabolism in human and mouse skeletal muscle","volume":"286","author":[{"family":"Kulkarni","given":"S.S."},{"family":"Karlsson","given":"H.K."},{"family":"Szekeres","given":"F."},{"family":"Chibalin","given":"A.V."},{"family":"Krook","given":"A."},{"family":"Zierath","given":"J.R."}],"issued":{"date-parts":[["2011"]]}}}],"schema":"https://github.com/citation-style-language/schema/raw/master/csl-citation.json"} </w:instrText>
      </w:r>
      <w:r w:rsidRPr="00702CCC">
        <w:fldChar w:fldCharType="separate"/>
      </w:r>
      <w:r w:rsidRPr="00702CCC">
        <w:rPr>
          <w:vertAlign w:val="superscript"/>
        </w:rPr>
        <w:t>7</w:t>
      </w:r>
      <w:r w:rsidRPr="00702CCC">
        <w:fldChar w:fldCharType="end"/>
      </w:r>
      <w:r w:rsidRPr="00702CCC">
        <w:t xml:space="preserve">, which may suggest metabolic flexibility in a condition of obesity. Genetic variations in </w:t>
      </w:r>
      <w:r w:rsidRPr="00702CCC">
        <w:rPr>
          <w:i/>
          <w:iCs/>
        </w:rPr>
        <w:t>NT5C2</w:t>
      </w:r>
      <w:r w:rsidRPr="00702CCC">
        <w:t xml:space="preserve"> have been associated with lower visceral and subcutaneous fat</w:t>
      </w:r>
      <w:r w:rsidRPr="00702CCC">
        <w:fldChar w:fldCharType="begin"/>
      </w:r>
      <w:r w:rsidRPr="00702CCC">
        <w:instrText xml:space="preserve"> ADDIN ZOTERO_ITEM CSL_CITATION {"citationID":"66k7ETzH","properties":{"formattedCitation":"\\super 8\\nosupersub{}","plainCitation":"8","noteIndex":0},"citationItems":[{"id":986,"uris":["http://zotero.org/users/8468621/items/GZAE4B6M"],"itemData":{"id":986,"type":"article-journal","container-title":"Journal of Human Genetics","DOI":"10.1038/jhg.2011.127","page":"46–51","title":"Genetic variations in the CYP17A1 and NT5C2 genes are associated with a reduction in visceral and subcutaneous fat areas in Japanese women","volume":"57","author":[{"family":"Hotta","given":"K."},{"family":"Kitamoto","given":"A."},{"family":"Kitamoto","given":"T."},{"family":"Mizusawa","given":"S."},{"family":"Teranishi","given":"H."},{"family":"Matsuo","given":"T."},{"family":"Nakata","given":"Y."},{"family":"Hyogo","given":"H."},{"family":"Ochi","given":"H."},{"family":"Nakamura","given":"T."},{"literal":"others"}],"issued":{"date-parts":[["2012"]]}}}],"schema":"https://github.com/citation-style-language/schema/raw/master/csl-citation.json"} </w:instrText>
      </w:r>
      <w:r w:rsidRPr="00702CCC">
        <w:fldChar w:fldCharType="separate"/>
      </w:r>
      <w:r w:rsidRPr="00702CCC">
        <w:rPr>
          <w:vertAlign w:val="superscript"/>
        </w:rPr>
        <w:t>8</w:t>
      </w:r>
      <w:r w:rsidRPr="00702CCC">
        <w:fldChar w:fldCharType="end"/>
      </w:r>
      <w:r w:rsidRPr="00702CCC">
        <w:t>, obesity, and the concurrence of obesity and depression</w:t>
      </w:r>
      <w:r w:rsidRPr="00702CCC">
        <w:fldChar w:fldCharType="begin"/>
      </w:r>
      <w:r w:rsidRPr="00702CCC">
        <w:instrText xml:space="preserve"> ADDIN ZOTERO_ITEM CSL_CITATION {"citationID":"EC12AlNB","properties":{"formattedCitation":"\\super 9\\nosupersub{}","plainCitation":"9","noteIndex":0},"citationItems":[{"id":985,"uris":["http://zotero.org/users/8468621/items/TS4QRBU6"],"itemData":{"id":985,"type":"article-journal","container-title":"Journal of Clinical Psychiatry","DOI":"10.4088/JCP.14m09720","page":"e1611–1618","title":"Obesity genes and risk of major depressive disorder in a multiethnic population: a cross-sectional study","volume":"76","author":[{"family":"Samaan","given":"Z."},{"family":"Lee","given":"Y.K."},{"family":"Gerstein","given":"H.C."},{"family":"Engert","given":"J.C."},{"family":"Bosch","given":"J."},{"family":"Mohan","given":"V."},{"family":"Diaz","given":"R."},{"family":"Yusuf","given":"S."},{"family":"Anand","given":"S.S."},{"family":"Meyre","given":"D."},{"literal":"others"}],"issued":{"date-parts":[["2015"]]}}}],"schema":"https://github.com/citation-style-language/schema/raw/master/csl-citation.json"} </w:instrText>
      </w:r>
      <w:r w:rsidRPr="00702CCC">
        <w:fldChar w:fldCharType="separate"/>
      </w:r>
      <w:r w:rsidRPr="00702CCC">
        <w:rPr>
          <w:vertAlign w:val="superscript"/>
        </w:rPr>
        <w:t>9</w:t>
      </w:r>
      <w:r w:rsidRPr="00702CCC">
        <w:fldChar w:fldCharType="end"/>
      </w:r>
      <w:r w:rsidRPr="00702CCC">
        <w:t xml:space="preserve">. Two GWAS in East Asian populations identified </w:t>
      </w:r>
      <w:r w:rsidRPr="00702CCC">
        <w:rPr>
          <w:i/>
          <w:iCs/>
        </w:rPr>
        <w:t>NT5C2,</w:t>
      </w:r>
      <w:r w:rsidRPr="00702CCC">
        <w:t xml:space="preserve"> rs113278154, as “associated with metabolically unhealthy phenotypes among normal weight individuals”</w:t>
      </w:r>
      <w:r w:rsidRPr="00702CCC">
        <w:fldChar w:fldCharType="begin"/>
      </w:r>
      <w:r w:rsidRPr="00702CCC">
        <w:instrText xml:space="preserve"> ADDIN ZOTERO_ITEM CSL_CITATION {"citationID":"wpJgOGQd","properties":{"formattedCitation":"\\super 10,11\\nosupersub{}","plainCitation":"10,11","noteIndex":0},"citationItems":[{"id":964,"uris":["http://zotero.org/users/8468621/items/ML9AZWFK"],"itemData":{"id":964,"type":"article-journal","container-title":"Scientific Reports","DOI":"10.1038/s41598-021-81940-y","page":"2279","title":"Understanding the genetic architecture of the metabolically unhealthy normal weight and metabolically healthy obese phenotypes in a Korean population","volume":"11","author":[{"family":"Park","given":"J.M."},{"family":"Park","given":"D.H."},{"family":"Song","given":"Y."},{"family":"Kim","given":"J.O."},{"family":"Choi","given":"J.E."},{"family":"Kwon","given":"Y.J."},{"family":"Kim","given":"S.J."},{"family":"Lee","given":"J.W."},{"family":"Hong","given":"K.W."}],"issued":{"date-parts":[["2021"]]}}},{"id":963,"uris":["http://zotero.org/users/8468621/items/D4CKIPCD"],"itemData":{"id":963,"type":"article-journal","container-title":"Human Molecular Genetics","DOI":"10.1093/hmg/ddu248","page":"5492–5504","title":"Meta-analysis of genome-wide association studies in East Asian-ancestry populations identifies four new loci for body mass index","volume":"23","author":[{"family":"Wen","given":"W."},{"family":"Zheng","given":"W."},{"family":"Okada","given":"Y."},{"family":"Takeuchi","given":"F."},{"family":"Tabara","given":"Y."},{"family":"Hwang","given":"J.Y."},{"family":"Dorajoo","given":"R."},{"family":"Li","given":"H."},{"family":"Tsai","given":"F.J."},{"family":"Yang","given":"X."},{"literal":"others"}],"issued":{"date-parts":[["2014"]]}}}],"schema":"https://github.com/citation-style-language/schema/raw/master/csl-citation.json"} </w:instrText>
      </w:r>
      <w:r w:rsidRPr="00702CCC">
        <w:fldChar w:fldCharType="separate"/>
      </w:r>
      <w:r w:rsidRPr="00702CCC">
        <w:rPr>
          <w:vertAlign w:val="superscript"/>
        </w:rPr>
        <w:t>10,11</w:t>
      </w:r>
      <w:r w:rsidRPr="00702CCC">
        <w:fldChar w:fldCharType="end"/>
      </w:r>
      <w:r w:rsidRPr="00702CCC">
        <w:t xml:space="preserve">. Rs11191548 of </w:t>
      </w:r>
      <w:r w:rsidRPr="00702CCC">
        <w:rPr>
          <w:i/>
          <w:iCs/>
        </w:rPr>
        <w:t>NT5C2</w:t>
      </w:r>
      <w:r w:rsidRPr="00702CCC">
        <w:t>, which is in complete LD (All pop: R^2=.9815) with the GWAS index SNP in the region, rs11191560, was studied to determine if miRNAs in the region disrupted binding to their target gene in an allele specific manner</w:t>
      </w:r>
      <w:r w:rsidRPr="00702CCC">
        <w:fldChar w:fldCharType="begin"/>
      </w:r>
      <w:r w:rsidRPr="00702CCC">
        <w:instrText xml:space="preserve"> ADDIN ZOTERO_ITEM CSL_CITATION {"citationID":"y2ZmKJz4","properties":{"formattedCitation":"\\super 12\\nosupersub{}","plainCitation":"12","noteIndex":0},"citationItems":[{"id":979,"uris":["http://zotero.org/users/8468621/items/DAA87P3J"],"itemData":{"id":979,"type":"article-journal","container-title":"International Journal of Obesity (London)","DOI":"10.1038/s41366-019-0488-8","page":"1191–1195","title":"Identification and functional validation of genetic variants in potential miRNA target sites of established BMI genes","volume":"44","author":[{"family":"Kumar","given":"P."},{"family":"Traurig","given":"M."},{"family":"Baier","given":"L.J."}],"issued":{"date-parts":[["2020"]]}}}],"schema":"https://github.com/citation-style-language/schema/raw/master/csl-citation.json"} </w:instrText>
      </w:r>
      <w:r w:rsidRPr="00702CCC">
        <w:fldChar w:fldCharType="separate"/>
      </w:r>
      <w:r w:rsidRPr="00702CCC">
        <w:rPr>
          <w:vertAlign w:val="superscript"/>
        </w:rPr>
        <w:t>12</w:t>
      </w:r>
      <w:r w:rsidRPr="00702CCC">
        <w:fldChar w:fldCharType="end"/>
      </w:r>
      <w:r w:rsidRPr="00702CCC">
        <w:t xml:space="preserve">. The study found that rs11191548 altered luciferase activity and decreased miRNA binding efficiency, and thus could explain how </w:t>
      </w:r>
      <w:r w:rsidRPr="00702CCC">
        <w:rPr>
          <w:i/>
          <w:iCs/>
        </w:rPr>
        <w:t>NT5C2</w:t>
      </w:r>
      <w:r w:rsidRPr="00702CCC">
        <w:t xml:space="preserve"> may be one of the functional genes influencing BMI. </w:t>
      </w:r>
    </w:p>
    <w:p w14:paraId="6EC0F915" w14:textId="77777777" w:rsidR="00702CCC" w:rsidRPr="00702CCC" w:rsidRDefault="00702CCC" w:rsidP="00702CCC">
      <w:pPr>
        <w:spacing w:line="240" w:lineRule="auto"/>
        <w:rPr>
          <w:b/>
          <w:bCs/>
        </w:rPr>
      </w:pPr>
    </w:p>
    <w:p w14:paraId="7C209E33" w14:textId="77777777" w:rsidR="00702CCC" w:rsidRPr="00702CCC" w:rsidRDefault="00702CCC" w:rsidP="00702CCC">
      <w:pPr>
        <w:spacing w:line="240" w:lineRule="auto"/>
        <w:rPr>
          <w:i/>
          <w:iCs/>
        </w:rPr>
      </w:pPr>
      <w:r w:rsidRPr="00702CCC">
        <w:rPr>
          <w:b/>
          <w:bCs/>
          <w:i/>
          <w:iCs/>
        </w:rPr>
        <w:t xml:space="preserve">YPEL3. Yippee-Like 3 </w:t>
      </w:r>
      <w:r w:rsidRPr="00702CCC">
        <w:t>is a</w:t>
      </w:r>
      <w:r w:rsidRPr="00702CCC">
        <w:rPr>
          <w:b/>
          <w:bCs/>
        </w:rPr>
        <w:t xml:space="preserve"> </w:t>
      </w:r>
      <w:r w:rsidRPr="00702CCC">
        <w:t>protein-coding gene that is involved in the proliferation and apoptosis in myeloid precursor cells (</w:t>
      </w:r>
      <w:proofErr w:type="spellStart"/>
      <w:r w:rsidRPr="00702CCC">
        <w:t>Genecards</w:t>
      </w:r>
      <w:proofErr w:type="spellEnd"/>
      <w:r w:rsidRPr="00702CCC">
        <w:t xml:space="preserve">). It is required for central and peripheral glial cell development, and mutation of </w:t>
      </w:r>
      <w:r w:rsidRPr="00702CCC">
        <w:rPr>
          <w:i/>
          <w:iCs/>
        </w:rPr>
        <w:t>YPEL3</w:t>
      </w:r>
      <w:r w:rsidRPr="00702CCC">
        <w:t xml:space="preserve"> causes neuropathy</w:t>
      </w:r>
      <w:r w:rsidRPr="00702CCC">
        <w:fldChar w:fldCharType="begin"/>
      </w:r>
      <w:r w:rsidRPr="00702CCC">
        <w:instrText xml:space="preserve"> ADDIN ZOTERO_ITEM CSL_CITATION {"citationID":"1QQn47ds","properties":{"formattedCitation":"\\super 13\\nosupersub{}","plainCitation":"13","noteIndex":0},"citationItems":[{"id":962,"uris":["http://zotero.org/users/8468621/items/4VKFKKZN"],"itemData":{"id":962,"type":"article-journal","container-title":"PLoS Genetics","DOI":"10.1371/journal.pgen.1008841","page":"e1008841","title":"yippee like 3 (ypel3) is a novel gene required for myelinating and perineurial glia development","volume":"16","author":[{"family":"Blanco-Sánchez","given":"B."},{"family":"Clément","given":"A."},{"family":"Stednitz","given":"S.J."},{"family":"Kyle","given":"J."},{"family":"Peirce","given":"J.L."},{"family":"McFadden","given":"M."},{"family":"Wegner","given":"J."},{"family":"Phillips","given":"J.B."},{"family":"Macnamara","given":"E."},{"family":"Huang","given":"Y."},{"literal":"others"}],"issued":{"date-parts":[["2020"]]}}}],"schema":"https://github.com/citation-style-language/schema/raw/master/csl-citation.json"} </w:instrText>
      </w:r>
      <w:r w:rsidRPr="00702CCC">
        <w:fldChar w:fldCharType="separate"/>
      </w:r>
      <w:r w:rsidRPr="00702CCC">
        <w:rPr>
          <w:vertAlign w:val="superscript"/>
        </w:rPr>
        <w:t>13</w:t>
      </w:r>
      <w:r w:rsidRPr="00702CCC">
        <w:fldChar w:fldCharType="end"/>
      </w:r>
      <w:r w:rsidRPr="00702CCC">
        <w:t xml:space="preserve">. </w:t>
      </w:r>
      <w:r w:rsidRPr="00702CCC">
        <w:rPr>
          <w:i/>
          <w:iCs/>
        </w:rPr>
        <w:t xml:space="preserve">chr16:30,103,635-30,108,236 </w:t>
      </w:r>
      <w:r w:rsidRPr="00702CCC">
        <w:t>(GRCh37/hg19 by </w:t>
      </w:r>
      <w:proofErr w:type="spellStart"/>
      <w:r w:rsidRPr="00702CCC">
        <w:t>Ensembl</w:t>
      </w:r>
      <w:proofErr w:type="spellEnd"/>
      <w:r w:rsidRPr="00702CCC">
        <w:t xml:space="preserve">). No known monogenic conditions reported in OMIM (OMIM). </w:t>
      </w:r>
      <w:r w:rsidRPr="00702CCC">
        <w:rPr>
          <w:i/>
          <w:iCs/>
        </w:rPr>
        <w:t>YPEL3</w:t>
      </w:r>
      <w:r w:rsidRPr="00702CCC">
        <w:t xml:space="preserve"> is ubiquitously expressed (</w:t>
      </w:r>
      <w:proofErr w:type="spellStart"/>
      <w:r w:rsidRPr="00702CCC">
        <w:t>GTEx</w:t>
      </w:r>
      <w:proofErr w:type="spellEnd"/>
      <w:r w:rsidRPr="00702CCC">
        <w:t xml:space="preserve">), with the highest expression observed in the whole blood and brain. Mouse knockout has a small body size and has neuronal irregularities, according to the International Mouse Phenotyping Consortium (IMPC). Liu and colleagues in 2020 identified </w:t>
      </w:r>
      <w:r w:rsidRPr="00702CCC">
        <w:rPr>
          <w:i/>
          <w:iCs/>
        </w:rPr>
        <w:t xml:space="preserve">YPEL3 </w:t>
      </w:r>
      <w:r w:rsidRPr="00702CCC">
        <w:t>as a pleiotropic gene jointly influencing BMI and risk of schizophrenia, further supporting a neuronal correlation of this gene for obesity</w:t>
      </w:r>
      <w:r w:rsidRPr="00702CCC">
        <w:fldChar w:fldCharType="begin"/>
      </w:r>
      <w:r w:rsidRPr="00702CCC">
        <w:instrText xml:space="preserve"> ADDIN ZOTERO_ITEM CSL_CITATION {"citationID":"d336TI0a","properties":{"formattedCitation":"\\super 14\\nosupersub{}","plainCitation":"14","noteIndex":0},"citationItems":[{"id":1006,"uris":["http://zotero.org/users/8468621/items/GFP4TFPQ"],"itemData":{"id":1006,"type":"article-journal","container-title":"Frontiers in Psychiatry","DOI":"10.3389/fpsyt.2020.00256","page":"256","title":"Integrated Analysis of Summary Statistics to Identify Pleiotropic Genes and Pathways for the Comorbidity of Schizophrenia and Cardiometabolic Disease","volume":"11","author":[{"family":"Liu","given":"H."},{"family":"Sun","given":"Y."},{"family":"Zhang","given":"X."},{"family":"Li","given":"S."},{"family":"Hu","given":"D."},{"family":"Xiao","given":"L."},{"family":"Chen","given":"Y."},{"family":"He","given":"L."},{"family":"Wang","given":"D.W."}],"issued":{"date-parts":[["2020"]]}}}],"schema":"https://github.com/citation-style-language/schema/raw/master/csl-citation.json"} </w:instrText>
      </w:r>
      <w:r w:rsidRPr="00702CCC">
        <w:fldChar w:fldCharType="separate"/>
      </w:r>
      <w:r w:rsidRPr="00702CCC">
        <w:rPr>
          <w:vertAlign w:val="superscript"/>
        </w:rPr>
        <w:t>14</w:t>
      </w:r>
      <w:r w:rsidRPr="00702CCC">
        <w:fldChar w:fldCharType="end"/>
      </w:r>
      <w:r w:rsidRPr="00702CCC">
        <w:t xml:space="preserve">. </w:t>
      </w:r>
      <w:r w:rsidRPr="00702CCC">
        <w:rPr>
          <w:i/>
          <w:iCs/>
        </w:rPr>
        <w:t>YPEL3</w:t>
      </w:r>
      <w:r w:rsidRPr="00702CCC">
        <w:t xml:space="preserve"> knockdown in </w:t>
      </w:r>
      <w:r w:rsidRPr="00702CCC">
        <w:rPr>
          <w:i/>
          <w:iCs/>
        </w:rPr>
        <w:t>Drosophila melanogaster</w:t>
      </w:r>
      <w:r w:rsidRPr="00702CCC">
        <w:t xml:space="preserve"> resulted in significant changes in body fat percentage</w:t>
      </w:r>
      <w:r w:rsidRPr="00702CCC">
        <w:fldChar w:fldCharType="begin"/>
      </w:r>
      <w:r w:rsidRPr="00702CCC">
        <w:instrText xml:space="preserve"> ADDIN ZOTERO_ITEM CSL_CITATION {"citationID":"W1Od8CXP","properties":{"formattedCitation":"\\super 15\\nosupersub{}","plainCitation":"15","noteIndex":0},"citationItems":[{"id":94,"uris":["http://zotero.org/users/8468621/items/ZVTWXW2X"],"itemData":{"id":94,"type":"article-journal","abstract":"Human GWAS of obesity have been successful in identifying loci associated with adiposity, but for the most part, these are non-coding SNPs whose function, or even whose gene of action, is unknown. To help identify the genes on which these human BMI loci may be operating, we conducted a high throughput screen in Drosophila melanogaster. Starting with 78 BMI loci from two recently published GWAS meta-analyses, we identified fly orthologs of all nearby genes (± 250KB). We crossed RNAi knockdown lines of each gene with flies containing tissue-specific drivers to knock down (KD) the expression of the genes only in the brain and the fat body. We then raised the flies on a control diet and compared the amount of fat/triglyceride in the tissue-specific KD group compared to the driver-only control flies. 16 of the 78 BMI GWAS loci could not be screened with this approach, as no gene in the 500-kb region had a fly ortholog. Of the remaining 62 GWAS loci testable in the fly, we found a significant fat phenotype in the KD flies for at least one gene for 26 loci (42%) even after correcting for multiple comparisons. By contrast, the rate of significant fat phenotypes in RNAi KD found in a recent genome-wide Drosophila screen (Pospisilik et al. (2010) is ~5%. More interestingly, for 10 of the 26 positive regions, we found that the nearest gene was not the one that showed a significant phenotype in the fly. Specifically, our screen suggests that for the 10 human BMI SNPs rs11057405, rs205262, rs9925964, rs9914578, rs2287019, rs11688816, rs13107325, rs7164727, rs17724992, and rs299412, the functional genes may NOT be the nearest ones (CLIP1, C6orf106, KAT8, SMG6, QPCTL, EHBP1, SLC39A8, ADPGK /ADPGK-AS1, PGPEP1, KCTD15, respectively), but instead, the specific nearby cis genes are the functional target (namely: ZCCHC8, VPS33A, RSRC2; SPDEF, NUDT3; PAGR1; SETD1, VKORC1; SGSM2, SRR; VASP, SIX5; OTX1; BANK1; ARIH1; ELL; CHST8, respectively). The study also suggests further functional experiments to elucidate mechanism of action for genes evolutionarily conserved for fat storage., Human Genome Wide Association Studies have successfully found thousands of novel genetic variants associated with many diseases. While these undoubtedly point to new biology, the field has been slowed in exploiting these new findings to reach a better understanding of exactly how they confer increased risk. Many, if not most, appear to be regulatory not coding variants, so their immediate consequence is not obvious. A real rate limiting step is even identifying which gene these variants might be regulating, and in what tissues they are operating to increase disease risk. In the absence of any other information, a first order assumption is that they may be more likely to be regulating a nearby gene, and such variants are often initially annotated by the “nearest” gene until their function is more definitively validated. Exploiting the idea that many genes may have conserved function across species, we conducted a high-throughput screen of fruit-fly orthologs of human genes nearby 78 well validated GWAS variants for human obesity, in order to more precisely identify the gene(s) of action. We systematically knocked down the function of each of these nearby genes in the brain and fat-body of the flies, raised them on a standard diet, and compared their percent body fat with control flies, in order to validate which genes showed a fat response. 43% of the time when fly orthologs existed in the region, we were able to identify the causal gene. Interestingly, nearly half the time (46%), it was not the nearest gene but another nearby one that regulated fat.","container-title":"PLoS Genetics","DOI":"10.1371/journal.pgen.1007222","ISSN":"1553-7390","issue":"4","journalAbbreviation":"PLoS Genet","note":"PMID: 29608557\nPMCID: PMC5897035","page":"e1007222","source":"PubMed Central","title":"A high throughput, functional screen of human Body Mass Index GWAS loci using tissue-specific RNAi Drosophila melanogaster crosses","volume":"14","author":[{"family":"Baranski","given":"Thomas J."},{"family":"Kraja","given":"Aldi T."},{"family":"Fink","given":"Jill L."},{"family":"Feitosa","given":"Mary"},{"family":"Lenzini","given":"Petra A."},{"family":"Borecki","given":"Ingrid B."},{"family":"Liu","given":"Ching-Ti"},{"family":"Cupples","given":"L. Adrienne"},{"family":"North","given":"Kari E."},{"family":"Province","given":"Michael A."}],"issued":{"date-parts":[["2018",4,2]]}}}],"schema":"https://github.com/citation-style-language/schema/raw/master/csl-citation.json"} </w:instrText>
      </w:r>
      <w:r w:rsidRPr="00702CCC">
        <w:fldChar w:fldCharType="separate"/>
      </w:r>
      <w:r w:rsidRPr="00702CCC">
        <w:rPr>
          <w:vertAlign w:val="superscript"/>
        </w:rPr>
        <w:t>15</w:t>
      </w:r>
      <w:r w:rsidRPr="00702CCC">
        <w:fldChar w:fldCharType="end"/>
      </w:r>
      <w:r w:rsidRPr="00702CCC">
        <w:t>.</w:t>
      </w:r>
    </w:p>
    <w:p w14:paraId="0A62093C" w14:textId="77777777" w:rsidR="00702CCC" w:rsidRPr="00702CCC" w:rsidRDefault="00702CCC" w:rsidP="00702CCC">
      <w:pPr>
        <w:spacing w:line="240" w:lineRule="auto"/>
      </w:pPr>
    </w:p>
    <w:p w14:paraId="6E08FC44" w14:textId="77777777" w:rsidR="00702CCC" w:rsidRPr="00702CCC" w:rsidRDefault="00702CCC" w:rsidP="00702CCC">
      <w:pPr>
        <w:spacing w:line="240" w:lineRule="auto"/>
      </w:pPr>
      <w:r w:rsidRPr="00702CCC">
        <w:rPr>
          <w:b/>
          <w:bCs/>
          <w:i/>
          <w:iCs/>
        </w:rPr>
        <w:t>ZNF646. Zinc Finger Protein 646</w:t>
      </w:r>
      <w:r w:rsidRPr="00702CCC">
        <w:rPr>
          <w:i/>
          <w:iCs/>
        </w:rPr>
        <w:t> </w:t>
      </w:r>
      <w:r w:rsidRPr="00702CCC">
        <w:t xml:space="preserve">is a protein-coding gene predicted to enable DNA-binding transcription factor activity, RNA polymerase II-specific, and RNA polymerase II cis-regulatory region sequence-specific DNA binding activity. </w:t>
      </w:r>
      <w:r w:rsidRPr="00702CCC">
        <w:rPr>
          <w:i/>
          <w:iCs/>
        </w:rPr>
        <w:t xml:space="preserve">chr16:31,085,743-31,095,517 </w:t>
      </w:r>
      <w:r w:rsidRPr="00702CCC">
        <w:t>(GRCh37/hg19 by </w:t>
      </w:r>
      <w:proofErr w:type="spellStart"/>
      <w:r w:rsidRPr="00702CCC">
        <w:fldChar w:fldCharType="begin"/>
      </w:r>
      <w:r w:rsidRPr="00702CCC">
        <w:instrText>HYPERLINK "https://grch37.ensembl.org/Homo_sapiens/Gene/Summary?g=ENSG00000167395" \t "_blank"</w:instrText>
      </w:r>
      <w:r w:rsidRPr="00702CCC">
        <w:fldChar w:fldCharType="separate"/>
      </w:r>
      <w:r w:rsidRPr="00702CCC">
        <w:rPr>
          <w:rStyle w:val="Hyperlink"/>
        </w:rPr>
        <w:t>Ensembl</w:t>
      </w:r>
      <w:proofErr w:type="spellEnd"/>
      <w:r w:rsidRPr="00702CCC">
        <w:fldChar w:fldCharType="end"/>
      </w:r>
      <w:r w:rsidRPr="00702CCC">
        <w:t xml:space="preserve">). </w:t>
      </w:r>
      <w:r w:rsidRPr="00702CCC">
        <w:rPr>
          <w:i/>
          <w:iCs/>
        </w:rPr>
        <w:t>ZNF646</w:t>
      </w:r>
      <w:r w:rsidRPr="00702CCC">
        <w:t xml:space="preserve"> is ubiquitously expressed (</w:t>
      </w:r>
      <w:proofErr w:type="spellStart"/>
      <w:r w:rsidRPr="00702CCC">
        <w:t>GTEx</w:t>
      </w:r>
      <w:proofErr w:type="spellEnd"/>
      <w:r w:rsidRPr="00702CCC">
        <w:t xml:space="preserve">) with the highest expression observed in the testis. No known monogenic conditions reported in OMIM (OMIM). Expression of </w:t>
      </w:r>
      <w:r w:rsidRPr="00702CCC">
        <w:rPr>
          <w:i/>
          <w:iCs/>
        </w:rPr>
        <w:t>ZNF646</w:t>
      </w:r>
      <w:r w:rsidRPr="00702CCC">
        <w:t xml:space="preserve"> has been associated with Parkinson’s disease in two different studies</w:t>
      </w:r>
      <w:r w:rsidRPr="00702CCC">
        <w:fldChar w:fldCharType="begin"/>
      </w:r>
      <w:r w:rsidRPr="00702CCC">
        <w:instrText xml:space="preserve"> ADDIN ZOTERO_ITEM CSL_CITATION {"citationID":"wO9K5yX7","properties":{"formattedCitation":"\\super 16,17\\nosupersub{}","plainCitation":"16,17","noteIndex":0},"citationItems":[{"id":958,"uris":["http://zotero.org/users/8468621/items/YZKQR2EK"],"itemData":{"id":958,"type":"article-journal","container-title":"Molecular Neurobiology","DOI":"10.1007/s12035-021-02354-5","page":"3435–3442","title":"Genetic Analysis of ZNF Protein Family Members for Early-Onset Parkinson's Disease in Chinese Population","volume":"58","author":[{"family":"Li","given":"C.Y."},{"family":"Ou","given":"R.W."},{"family":"Chen","given":"Y.P."},{"family":"Gu","given":"X.J."},{"family":"Wei","given":"Q.Q."},{"family":"Cao","given":"B."},{"family":"Zhang","given":"L.Y."},{"family":"Hou","given":"Y.B."},{"family":"Liu","given":"K.C."},{"family":"Chen","given":"X.P."},{"literal":"others"}],"issued":{"date-parts":[["2021"]]}}},{"id":954,"uris":["http://zotero.org/users/8468621/items/2KC7U35R"],"itemData":{"id":954,"type":"article-journal","container-title":"Scientific Reports","DOI":"10.1038/s41598-020-79990-9","page":"504","title":"Allele-specific expression of Parkinson's disease susceptibility genes in human brain","volume":"11","author":[{"family":"Langmyhr","given":"M."},{"family":"Henriksen","given":"S.P."},{"family":"Cappelletti","given":"C."},{"family":"Berg","given":"W.D.J.","non-dropping-particle":"van de"},{"family":"Pihlstrøm","given":"L."},{"family":"Toft","given":"M."}],"issued":{"date-parts":[["2021"]]}}}],"schema":"https://github.com/citation-style-language/schema/raw/master/csl-citation.json"} </w:instrText>
      </w:r>
      <w:r w:rsidRPr="00702CCC">
        <w:fldChar w:fldCharType="separate"/>
      </w:r>
      <w:r w:rsidRPr="00702CCC">
        <w:rPr>
          <w:vertAlign w:val="superscript"/>
        </w:rPr>
        <w:t>16,17</w:t>
      </w:r>
      <w:r w:rsidRPr="00702CCC">
        <w:fldChar w:fldCharType="end"/>
      </w:r>
      <w:r w:rsidRPr="00702CCC">
        <w:t>. </w:t>
      </w:r>
    </w:p>
    <w:p w14:paraId="69C2A2C1" w14:textId="77777777" w:rsidR="00702CCC" w:rsidRPr="00702CCC" w:rsidRDefault="00702CCC" w:rsidP="00702CCC">
      <w:pPr>
        <w:spacing w:line="240" w:lineRule="auto"/>
        <w:rPr>
          <w:b/>
          <w:bCs/>
        </w:rPr>
      </w:pPr>
    </w:p>
    <w:p w14:paraId="6AEAAF3C" w14:textId="77777777" w:rsidR="00702CCC" w:rsidRPr="00702CCC" w:rsidRDefault="00702CCC" w:rsidP="00702CCC">
      <w:pPr>
        <w:spacing w:line="240" w:lineRule="auto"/>
      </w:pPr>
      <w:r w:rsidRPr="00702CCC">
        <w:rPr>
          <w:b/>
          <w:bCs/>
          <w:i/>
          <w:iCs/>
        </w:rPr>
        <w:t xml:space="preserve">TMEM245.  Transmembrane protein 245 </w:t>
      </w:r>
      <w:r w:rsidRPr="00702CCC">
        <w:t xml:space="preserve">is a protein-coding gene with no known function. </w:t>
      </w:r>
    </w:p>
    <w:p w14:paraId="48518AEE" w14:textId="77777777" w:rsidR="00702CCC" w:rsidRPr="00702CCC" w:rsidRDefault="00702CCC" w:rsidP="00702CCC">
      <w:pPr>
        <w:spacing w:line="240" w:lineRule="auto"/>
      </w:pPr>
      <w:r w:rsidRPr="00702CCC">
        <w:rPr>
          <w:i/>
          <w:iCs/>
        </w:rPr>
        <w:t xml:space="preserve">chr9:111,777,432-111,882,225 </w:t>
      </w:r>
      <w:r w:rsidRPr="00702CCC">
        <w:t>(GRCh37/hg19 by </w:t>
      </w:r>
      <w:proofErr w:type="spellStart"/>
      <w:r w:rsidRPr="00702CCC">
        <w:t>Ensembl</w:t>
      </w:r>
      <w:proofErr w:type="spellEnd"/>
      <w:r w:rsidRPr="00702CCC">
        <w:t xml:space="preserve">). </w:t>
      </w:r>
      <w:r w:rsidRPr="00702CCC">
        <w:rPr>
          <w:i/>
          <w:iCs/>
        </w:rPr>
        <w:t xml:space="preserve">TMEM245 </w:t>
      </w:r>
      <w:r w:rsidRPr="00702CCC">
        <w:t>is ubiquitously expressed (</w:t>
      </w:r>
      <w:proofErr w:type="spellStart"/>
      <w:r w:rsidRPr="00702CCC">
        <w:t>GTEx</w:t>
      </w:r>
      <w:proofErr w:type="spellEnd"/>
      <w:r w:rsidRPr="00702CCC">
        <w:t xml:space="preserve">) with the highest expression in the thyroid, ovaries, and adrenal glands. Zhang and colleagues reported an association between </w:t>
      </w:r>
      <w:r w:rsidRPr="00702CCC">
        <w:rPr>
          <w:i/>
          <w:iCs/>
        </w:rPr>
        <w:t xml:space="preserve">TMEM245 </w:t>
      </w:r>
      <w:r w:rsidRPr="00702CCC">
        <w:t>gene expression levels and atrial fibrillation</w:t>
      </w:r>
      <w:r w:rsidRPr="00702CCC">
        <w:fldChar w:fldCharType="begin">
          <w:fldData xml:space="preserve">PEVuZE5vdGU+PENpdGU+PEF1dGhvcj5aaGFuZzwvQXV0aG9yPjxZZWFyPjIwMjA8L1llYXI+PFJl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</w:fldData>
        </w:fldChar>
      </w:r>
      <w:r w:rsidRPr="00702CCC">
        <w:instrText xml:space="preserve"> ADDIN EN.CITE </w:instrText>
      </w:r>
      <w:r w:rsidRPr="00702CCC">
        <w:fldChar w:fldCharType="begin">
          <w:fldData xml:space="preserve">PEVuZE5vdGU+PENpdGU+PEF1dGhvcj5aaGFuZzwvQXV0aG9yPjxZZWFyPjIwMjA8L1llYXI+PFJl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</w:fldData>
        </w:fldChar>
      </w:r>
      <w:r w:rsidRPr="00702CCC">
        <w:instrText xml:space="preserve"> ADDIN EN.CITE.DATA </w:instrText>
      </w:r>
      <w:r w:rsidRPr="00702CCC">
        <w:fldChar w:fldCharType="end"/>
      </w:r>
      <w:r w:rsidRPr="00702CCC">
        <w:fldChar w:fldCharType="separate"/>
      </w:r>
      <w:r w:rsidRPr="00702CCC">
        <w:rPr>
          <w:vertAlign w:val="superscript"/>
        </w:rPr>
        <w:t>109</w:t>
      </w:r>
      <w:r w:rsidRPr="00702CCC">
        <w:fldChar w:fldCharType="end"/>
      </w:r>
      <w:r w:rsidRPr="00702CCC">
        <w:t>. Variants in this gene have been associated with schizophrenia</w:t>
      </w:r>
      <w:r w:rsidRPr="00702CCC">
        <w:fldChar w:fldCharType="begin"/>
      </w:r>
      <w:r w:rsidRPr="00702CCC">
        <w:instrText xml:space="preserve"> ADDIN ZOTERO_ITEM CSL_CITATION {"citationID":"1XtYVGXM","properties":{"formattedCitation":"\\super 18\\nosupersub{}","plainCitation":"18","noteIndex":0},"citationItems":[{"id":981,"uris":["http://zotero.org/users/8468621/items/JUTE6XQT"],"itemData":{"id":981,"type":"article-journal","container-title":"PLoS One","DOI":"10.1371/journal.pone.0051674","page":"e51674","title":"BCL9 and C9orf5 are associated with negative symptoms in schizophrenia: meta-analysis of two genome-wide association studies","volume":"8","author":[{"family":"Xu","given":"C."},{"family":"Aragam","given":"N."},{"family":"Li","given":"X."},{"family":"Villla","given":"E.C."},{"family":"Wang","given":"L."},{"family":"Briones","given":"D."},{"family":"Petty","given":"L."},{"family":"Posada","given":"Y."},{"family":"Arana","given":"T.B."},{"family":"Cruz","given":"G."},{"literal":"others"}],"issued":{"date-parts":[["2013"]]}}}],"schema":"https://github.com/citation-style-language/schema/raw/master/csl-citation.json"} </w:instrText>
      </w:r>
      <w:r w:rsidRPr="00702CCC">
        <w:fldChar w:fldCharType="separate"/>
      </w:r>
      <w:r w:rsidRPr="00702CCC">
        <w:rPr>
          <w:vertAlign w:val="superscript"/>
        </w:rPr>
        <w:t>18</w:t>
      </w:r>
      <w:r w:rsidRPr="00702CCC">
        <w:fldChar w:fldCharType="end"/>
      </w:r>
      <w:r w:rsidRPr="00702CCC">
        <w:t>, age of menarche</w:t>
      </w:r>
      <w:r w:rsidRPr="00702CCC">
        <w:fldChar w:fldCharType="begin"/>
      </w:r>
      <w:r w:rsidRPr="00702CCC">
        <w:instrText xml:space="preserve"> ADDIN ZOTERO_ITEM CSL_CITATION {"citationID":"aejUxpXO","properties":{"formattedCitation":"\\super 19\\nosupersub{}","plainCitation":"19","noteIndex":0},"citationItems":[{"id":957,"uris":["http://zotero.org/users/8468621/items/C6YIU9RG"],"itemData":{"id":957,"type":"article-journal","container-title":"Nature","DOI":"10.1038/nature13545","page":"92–97","title":"Parent-of-origin-specific allelic associations among 106 genomic loci for age at menarche","volume":"514","author":[{"family":"Perry","given":"J.R."},{"family":"Day","given":"F."},{"family":"Elks","given":"C.E."},{"family":"Sulem","given":"P."},{"family":"Thompson","given":"D.J."},{"family":"Ferreira","given":"T."},{"family":"He","given":"C."},{"family":"Chasman","given":"D.I."},{"family":"Esko","given":"T."},{"family":"Thorleifsson","given":"G."},{"literal":"others"}],"issued":{"date-parts":[["2014"]]}}}],"schema":"https://github.com/citation-style-language/schema/raw/master/csl-citation.json"} </w:instrText>
      </w:r>
      <w:r w:rsidRPr="00702CCC">
        <w:fldChar w:fldCharType="separate"/>
      </w:r>
      <w:r w:rsidRPr="00702CCC">
        <w:rPr>
          <w:vertAlign w:val="superscript"/>
        </w:rPr>
        <w:t>19</w:t>
      </w:r>
      <w:r w:rsidRPr="00702CCC">
        <w:fldChar w:fldCharType="end"/>
      </w:r>
      <w:r w:rsidRPr="00702CCC">
        <w:t>, body height</w:t>
      </w:r>
      <w:r w:rsidRPr="00702CCC">
        <w:fldChar w:fldCharType="begin"/>
      </w:r>
      <w:r w:rsidRPr="00702CCC">
        <w:instrText xml:space="preserve"> ADDIN ZOTERO_ITEM CSL_CITATION {"citationID":"Snpzhbyq","properties":{"formattedCitation":"\\super 20\\nosupersub{}","plainCitation":"20","noteIndex":0},"citationItems":[{"id":1003,"uris":["http://zotero.org/users/8468621/items/ESLKWZ99"],"itemData":{"id":1003,"type":"article-journal","container-title":"Nature Genetics","DOI":"10.1038/s41588-021-00931-x","page":"1415–1424","title":"A cross-population atlas of genetic associations for 220 human phenotypes","volume":"53","author":[{"family":"Sakaue","given":"S."},{"family":"Kanai","given":"M."},{"family":"Tanigawa","given":"Y."},{"family":"Karjalainen","given":"J."},{"family":"Kurki","given":"M."},{"family":"Koshiba","given":"S."},{"family":"Narita","given":"A."},{"family":"Konuma","given":"T."},{"family":"Yamamoto","given":"K."},{"family":"Akiyama","given":"M."},{"literal":"others"}],"issued":{"date-parts":[["2021"]]}}}],"schema":"https://github.com/citation-style-language/schema/raw/master/csl-citation.json"} </w:instrText>
      </w:r>
      <w:r w:rsidRPr="00702CCC">
        <w:fldChar w:fldCharType="separate"/>
      </w:r>
      <w:r w:rsidRPr="00702CCC">
        <w:rPr>
          <w:vertAlign w:val="superscript"/>
        </w:rPr>
        <w:t>20</w:t>
      </w:r>
      <w:r w:rsidRPr="00702CCC">
        <w:fldChar w:fldCharType="end"/>
      </w:r>
      <w:r w:rsidRPr="00702CCC">
        <w:t>, and cognitive abilities</w:t>
      </w:r>
      <w:r w:rsidRPr="00702CCC">
        <w:fldChar w:fldCharType="begin"/>
      </w:r>
      <w:r w:rsidRPr="00702CCC">
        <w:instrText xml:space="preserve"> ADDIN ZOTERO_ITEM CSL_CITATION {"citationID":"tsLnpsI0","properties":{"formattedCitation":"\\super 21\\nosupersub{}","plainCitation":"21","noteIndex":0},"citationItems":[{"id":953,"uris":["http://zotero.org/users/8468621/items/DDBJX227"],"itemData":{"id":953,"type":"article-journal","container-title":"Nature Genetics","DOI":"10.1038/s41588-018-0147-3","page":"1112–1121","title":"Gene discovery and polygenic prediction from a genome-wide association study of educational attainment in 1.1 million individuals","volume":"50","author":[{"family":"Lee","given":"J.J."},{"family":"Wedow","given":"R."},{"family":"Okbay","given":"A."},{"family":"Kong","given":"E."},{"family":"Maghzian","given":"O."},{"family":"Zacher","given":"M."},{"family":"Nguyen-Viet","given":"T.A."},{"family":"Bowers","given":"P."},{"family":"Sidorenko","given":"J."},{"family":"Karlsson Linnér","given":"R."},{"literal":"others"}],"issued":{"date-parts":[["2018"]]}}}],"schema":"https://github.com/citation-style-language/schema/raw/master/csl-citation.json"} </w:instrText>
      </w:r>
      <w:r w:rsidRPr="00702CCC">
        <w:fldChar w:fldCharType="separate"/>
      </w:r>
      <w:r w:rsidRPr="00702CCC">
        <w:rPr>
          <w:vertAlign w:val="superscript"/>
        </w:rPr>
        <w:t>21</w:t>
      </w:r>
      <w:r w:rsidRPr="00702CCC">
        <w:fldChar w:fldCharType="end"/>
      </w:r>
      <w:r w:rsidRPr="00702CCC">
        <w:t xml:space="preserve">. </w:t>
      </w:r>
    </w:p>
    <w:p w14:paraId="7B4BA94B" w14:textId="77777777" w:rsidR="00702CCC" w:rsidRPr="00702CCC" w:rsidRDefault="00702CCC" w:rsidP="00702CCC">
      <w:pPr>
        <w:spacing w:line="240" w:lineRule="auto"/>
      </w:pPr>
    </w:p>
    <w:p w14:paraId="20AAA479" w14:textId="77777777" w:rsidR="00702CCC" w:rsidRPr="00702CCC" w:rsidRDefault="00702CCC" w:rsidP="00702CCC">
      <w:pPr>
        <w:spacing w:line="240" w:lineRule="auto"/>
      </w:pPr>
      <w:r w:rsidRPr="00702CCC">
        <w:rPr>
          <w:b/>
          <w:bCs/>
          <w:i/>
          <w:iCs/>
        </w:rPr>
        <w:t xml:space="preserve">SPNS1. Lysosomal H(+)-carbohydrate transporter </w:t>
      </w:r>
      <w:r w:rsidRPr="00702CCC">
        <w:t>is a protein-coding gene that functions in lysosomal recycling at a late stage of autophagy (</w:t>
      </w:r>
      <w:proofErr w:type="spellStart"/>
      <w:r w:rsidRPr="00702CCC">
        <w:t>Genecards</w:t>
      </w:r>
      <w:proofErr w:type="spellEnd"/>
      <w:r w:rsidRPr="00702CCC">
        <w:t xml:space="preserve">). </w:t>
      </w:r>
      <w:r w:rsidRPr="00702CCC">
        <w:rPr>
          <w:i/>
          <w:iCs/>
        </w:rPr>
        <w:t>SPNS1</w:t>
      </w:r>
      <w:r w:rsidRPr="00702CCC">
        <w:t xml:space="preserve"> also functions as a sphingolipid transporter and may be involved in necrotic or autophagic cell death (</w:t>
      </w:r>
      <w:proofErr w:type="spellStart"/>
      <w:r w:rsidRPr="00702CCC">
        <w:t>Genecards</w:t>
      </w:r>
      <w:proofErr w:type="spellEnd"/>
      <w:r w:rsidRPr="00702CCC">
        <w:t>).</w:t>
      </w:r>
      <w:r w:rsidRPr="00702CCC">
        <w:rPr>
          <w:i/>
          <w:iCs/>
        </w:rPr>
        <w:t xml:space="preserve"> Chr16:28,985,542-28,995,869 </w:t>
      </w:r>
      <w:r w:rsidRPr="00702CCC">
        <w:t>(GRCh37/hg19 by </w:t>
      </w:r>
      <w:proofErr w:type="spellStart"/>
      <w:r w:rsidRPr="00702CCC">
        <w:t>Ensembl</w:t>
      </w:r>
      <w:proofErr w:type="spellEnd"/>
      <w:r w:rsidRPr="00702CCC">
        <w:t xml:space="preserve">). No known monogenic conditions reported in OMIM (OMIM). </w:t>
      </w:r>
      <w:r w:rsidRPr="00702CCC">
        <w:rPr>
          <w:i/>
          <w:iCs/>
        </w:rPr>
        <w:t>SPNS1</w:t>
      </w:r>
      <w:r w:rsidRPr="00702CCC">
        <w:t xml:space="preserve"> is ubiquitously expressed, with the strongest gene expression in arteries and the uterus. Differential expression of this gene has been associated with BMI</w:t>
      </w:r>
      <w:r w:rsidRPr="00702CCC">
        <w:fldChar w:fldCharType="begin"/>
      </w:r>
      <w:r w:rsidRPr="00702CCC">
        <w:instrText xml:space="preserve"> ADDIN ZOTERO_ITEM CSL_CITATION {"citationID":"SVn8sVgT","properties":{"formattedCitation":"\\super 22\\nosupersub{}","plainCitation":"22","noteIndex":0},"citationItems":[{"id":956,"uris":["http://zotero.org/users/8468621/items/4W7R3A8A"],"itemData":{"id":956,"type":"article-journal","container-title":"Human Genetics","DOI":"10.1007/s00439-014-1524-3","page":"343–358","title":"A systematic heritability analysis of the human whole blood transcriptome","volume":"134","author":[{"family":"Huan","given":"T."},{"family":"Liu","given":"C."},{"family":"Joehanes","given":"R."},{"family":"Zhang","given":"X."},{"family":"Chen","given":"B.H."},{"family":"Johnson","given":"A.D."},{"family":"Yao","given":"C."},{"family":"Courchesne","given":"P."},{"family":"O'Donnell","given":"C.J."},{"family":"Munson","given":"P.J."},{"family":"Levy","given":"D."}],"issued":{"date-parts":[["2015"]]}}}],"schema":"https://github.com/citation-style-language/schema/raw/master/csl-citation.json"} </w:instrText>
      </w:r>
      <w:r w:rsidRPr="00702CCC">
        <w:fldChar w:fldCharType="separate"/>
      </w:r>
      <w:r w:rsidRPr="00702CCC">
        <w:rPr>
          <w:vertAlign w:val="superscript"/>
        </w:rPr>
        <w:t>22</w:t>
      </w:r>
      <w:r w:rsidRPr="00702CCC">
        <w:fldChar w:fldCharType="end"/>
      </w:r>
      <w:r w:rsidRPr="00702CCC">
        <w:t xml:space="preserve">. This region has multiple coordinately regulated genes based on </w:t>
      </w:r>
      <w:proofErr w:type="spellStart"/>
      <w:r w:rsidRPr="00702CCC">
        <w:t>eQTL</w:t>
      </w:r>
      <w:proofErr w:type="spellEnd"/>
      <w:r w:rsidRPr="00702CCC">
        <w:t xml:space="preserve">. In a recent in-silico study, </w:t>
      </w:r>
      <w:r w:rsidRPr="00702CCC">
        <w:rPr>
          <w:i/>
          <w:iCs/>
        </w:rPr>
        <w:t>SPNS1</w:t>
      </w:r>
      <w:r w:rsidRPr="00702CCC">
        <w:t xml:space="preserve"> was differentially expressed in persons with T2D and obesity</w:t>
      </w:r>
      <w:r w:rsidRPr="00702CCC">
        <w:fldChar w:fldCharType="begin"/>
      </w:r>
      <w:r w:rsidRPr="00702CCC">
        <w:instrText xml:space="preserve"> ADDIN ZOTERO_ITEM CSL_CITATION {"citationID":"iWfBGg3T","properties":{"formattedCitation":"\\super 23\\nosupersub{}","plainCitation":"23","noteIndex":0},"citationItems":[{"id":952,"uris":["http://zotero.org/users/8468621/items/H9N5Z64B"],"itemData":{"id":952,"type":"article-journal","container-title":"Frontiers in Endocrinology (Lausanne)","DOI":"10.3389/fendo.2021.641888","page":"641888","title":"In-Silico Study of Immune System Associated Genes in Case of Type-2 Diabetes With Insulin Action and Resistance, and/or Obesity","volume":"12","author":[{"family":"Eldakhakhny","given":"B.M."},{"family":"Al Sadoun","given":"H."},{"family":"Choudhry","given":"H."},{"family":"Mobashir","given":"M."}],"issued":{"date-parts":[["2021"]]}}}],"schema":"https://github.com/citation-style-language/schema/raw/master/csl-citation.json"} </w:instrText>
      </w:r>
      <w:r w:rsidRPr="00702CCC">
        <w:fldChar w:fldCharType="separate"/>
      </w:r>
      <w:r w:rsidRPr="00702CCC">
        <w:rPr>
          <w:vertAlign w:val="superscript"/>
        </w:rPr>
        <w:t>23</w:t>
      </w:r>
      <w:r w:rsidRPr="00702CCC">
        <w:fldChar w:fldCharType="end"/>
      </w:r>
      <w:r w:rsidRPr="00702CCC">
        <w:t xml:space="preserve">. Polymorphisms in </w:t>
      </w:r>
      <w:r w:rsidRPr="00702CCC">
        <w:rPr>
          <w:i/>
          <w:iCs/>
        </w:rPr>
        <w:t>SPNS1</w:t>
      </w:r>
      <w:r w:rsidRPr="00702CCC">
        <w:t xml:space="preserve"> have been associated with BMI</w:t>
      </w:r>
      <w:r w:rsidRPr="00702CCC">
        <w:fldChar w:fldCharType="begin"/>
      </w:r>
      <w:r w:rsidRPr="00702CCC">
        <w:instrText xml:space="preserve"> ADDIN ZOTERO_ITEM CSL_CITATION {"citationID":"Drn8HKpu","properties":{"formattedCitation":"\\super 24\\nosupersub{}","plainCitation":"24","noteIndex":0},"citationItems":[{"id":53,"uris":["http://zotero.org/users/8468621/items/AZEBE5L9"],"itemData":{"id":53,"type":"article-journal","abstract":", This large-scale genome-wide cross-trait study discovers shared genetic etiology of obesity- and glycemic-related traits\nwith specific asthma subtypes in adults and reinforces the idea of genetic instruments of obesity causally increases the risk of\nasthma.","container-title":"The Journal of allergy and clinical immunology","DOI":"10.1016/j.jaci.2019.09.035","ISSN":"0091-6749","issue":"2","journalAbbreviation":"J Allergy Clin Immunol","note":"PMID: 31669095\nPMCID: PMC7010560","page":"537-549","source":"PubMed Central","title":"Shared Genetic and Experimental Links between Obesity-Related Traits and Asthma Subtypes in UK Biobank","volume":"145","author":[{"family":"Zhu","given":"Zhaozhong"},{"family":"Guo","given":"Yanjun"},{"family":"Shi","given":"Huwenbo"},{"family":"Liu","given":"Cong-Lin"},{"family":"Panganiban","given":"Ronald Allan"},{"family":"Chung","given":"Wonil"},{"family":"O'Connor","given":"Luke J."},{"family":"Himes","given":"Blanca E."},{"family":"Gazal","given":"Steven"},{"family":"Hasegawa","given":"Kohei"},{"family":"Camargo","given":"Carlos A."},{"family":"Qi","given":"Lu"},{"family":"Moffatt","given":"Miriam F."},{"family":"Hu","given":"Frank B."},{"family":"Lu","given":"Quan"},{"family":"Cookson","given":"William O.C."},{"family":"Liang","given":"Liming"}],"issued":{"date-parts":[["2020",2]]}}}],"schema":"https://github.com/citation-style-language/schema/raw/master/csl-citation.json"} </w:instrText>
      </w:r>
      <w:r w:rsidRPr="00702CCC">
        <w:fldChar w:fldCharType="separate"/>
      </w:r>
      <w:r w:rsidRPr="00702CCC">
        <w:rPr>
          <w:vertAlign w:val="superscript"/>
        </w:rPr>
        <w:t>24</w:t>
      </w:r>
      <w:r w:rsidRPr="00702CCC">
        <w:fldChar w:fldCharType="end"/>
      </w:r>
      <w:r w:rsidRPr="00702CCC">
        <w:t>, asthma</w:t>
      </w:r>
      <w:r w:rsidRPr="00702CCC">
        <w:fldChar w:fldCharType="begin"/>
      </w:r>
      <w:r w:rsidRPr="00702CCC">
        <w:instrText xml:space="preserve"> ADDIN ZOTERO_ITEM CSL_CITATION {"citationID":"YDDNPYUY","properties":{"formattedCitation":"\\super 24\\nosupersub{}","plainCitation":"24","noteIndex":0},"citationItems":[{"id":53,"uris":["http://zotero.org/users/8468621/items/AZEBE5L9"],"itemData":{"id":53,"type":"article-journal","abstract":", This large-scale genome-wide cross-trait study discovers shared genetic etiology of obesity- and glycemic-related traits\nwith specific asthma subtypes in adults and reinforces the idea of genetic instruments of obesity causally increases the risk of\nasthma.","container-title":"The Journal of allergy and clinical immunology","DOI":"10.1016/j.jaci.2019.09.035","ISSN":"0091-6749","issue":"2","journalAbbreviation":"J Allergy Clin Immunol","note":"PMID: 31669095\nPMCID: PMC7010560","page":"537-549","source":"PubMed Central","title":"Shared Genetic and Experimental Links between Obesity-Related Traits and Asthma Subtypes in UK Biobank","volume":"145","author":[{"family":"Zhu","given":"Zhaozhong"},{"family":"Guo","given":"Yanjun"},{"family":"Shi","given":"Huwenbo"},{"family":"Liu","given":"Cong-Lin"},{"family":"Panganiban","given":"Ronald Allan"},{"family":"Chung","given":"Wonil"},{"family":"O'Connor","given":"Luke J."},{"family":"Himes","given":"Blanca E."},{"family":"Gazal","given":"Steven"},{"family":"Hasegawa","given":"Kohei"},{"family":"Camargo","given":"Carlos A."},{"family":"Qi","given":"Lu"},{"family":"Moffatt","given":"Miriam F."},{"family":"Hu","given":"Frank B."},{"family":"Lu","given":"Quan"},{"family":"Cookson","given":"William O.C."},{"family":"Liang","given":"Liming"}],"issued":{"date-parts":[["2020",2]]}}}],"schema":"https://github.com/citation-style-language/schema/raw/master/csl-citation.json"} </w:instrText>
      </w:r>
      <w:r w:rsidRPr="00702CCC">
        <w:fldChar w:fldCharType="separate"/>
      </w:r>
      <w:r w:rsidRPr="00702CCC">
        <w:rPr>
          <w:vertAlign w:val="superscript"/>
        </w:rPr>
        <w:t>24</w:t>
      </w:r>
      <w:r w:rsidRPr="00702CCC">
        <w:fldChar w:fldCharType="end"/>
      </w:r>
      <w:r w:rsidRPr="00702CCC">
        <w:t>, allergic disease</w:t>
      </w:r>
      <w:r w:rsidRPr="00702CCC">
        <w:fldChar w:fldCharType="begin"/>
      </w:r>
      <w:r w:rsidRPr="00702CCC">
        <w:instrText xml:space="preserve"> ADDIN ZOTERO_ITEM CSL_CITATION {"citationID":"Mj2CCcEN","properties":{"formattedCitation":"\\super 25\\nosupersub{}","plainCitation":"25","noteIndex":0},"citationItems":[{"id":950,"uris":["http://zotero.org/users/8468621/items/9MKCDEZP"],"itemData":{"id":950,"type":"article-journal","container-title":"Journal of Allergy and Clinical Immunology","DOI":"10.1016/j.jaci.2018.03.012","page":"691–699","title":"Eleven loci with new reproducible genetic associations with allergic disease risk","volume":"143","author":[{"family":"Ferreira","given":"M.A.R."},{"family":"Vonk","given":"J.M."},{"family":"Baurecht","given":"H."},{"family":"Marenholz","given":"I."},{"family":"Tian","given":"C."},{"family":"Hoffman","given":"J.D."},{"family":"Helmer","given":"Q."},{"family":"Tillander","given":"A."},{"family":"Ullemar","given":"V."},{"family":"Lu","given":"Y."},{"literal":"others"}],"issued":{"date-parts":[["2019"]]}}}],"schema":"https://github.com/citation-style-language/schema/raw/master/csl-citation.json"} </w:instrText>
      </w:r>
      <w:r w:rsidRPr="00702CCC">
        <w:fldChar w:fldCharType="separate"/>
      </w:r>
      <w:r w:rsidRPr="00702CCC">
        <w:rPr>
          <w:vertAlign w:val="superscript"/>
        </w:rPr>
        <w:t>25</w:t>
      </w:r>
      <w:r w:rsidRPr="00702CCC">
        <w:fldChar w:fldCharType="end"/>
      </w:r>
      <w:r w:rsidRPr="00702CCC">
        <w:t>, and ADHD</w:t>
      </w:r>
      <w:r w:rsidRPr="00702CCC">
        <w:fldChar w:fldCharType="begin"/>
      </w:r>
      <w:r w:rsidRPr="00702CCC">
        <w:instrText xml:space="preserve"> ADDIN ZOTERO_ITEM CSL_CITATION {"citationID":"wTPR2lAy","properties":{"formattedCitation":"\\super 26\\nosupersub{}","plainCitation":"26","noteIndex":0},"citationItems":[{"id":949,"uris":["http://zotero.org/users/8468621/items/UGT8N5VC"],"itemData":{"id":949,"type":"article-journal","container-title":"Neuropsychobiology","DOI":"10.1159/000525411","page":"484–496","title":"Genetic Relationships between Attention-Deficit/Hyperactivity Disorder, Autism Spectrum Disorder, and Intelligence","volume":"81","author":[{"family":"Rao","given":"S."},{"family":"Baranova","given":"A."},{"family":"Yao","given":"Y."},{"family":"Wang","given":"J."},{"family":"Zhang","given":"F."}],"issued":{"date-parts":[["2022"]]}}}],"schema":"https://github.com/citation-style-language/schema/raw/master/csl-citation.json"} </w:instrText>
      </w:r>
      <w:r w:rsidRPr="00702CCC">
        <w:fldChar w:fldCharType="separate"/>
      </w:r>
      <w:r w:rsidRPr="00702CCC">
        <w:rPr>
          <w:vertAlign w:val="superscript"/>
        </w:rPr>
        <w:t>26</w:t>
      </w:r>
      <w:r w:rsidRPr="00702CCC">
        <w:fldChar w:fldCharType="end"/>
      </w:r>
      <w:r w:rsidRPr="00702CCC">
        <w:rPr>
          <w:rFonts w:hint="eastAsia"/>
        </w:rPr>
        <w:t xml:space="preserve"> </w:t>
      </w:r>
      <w:r w:rsidRPr="00702CCC">
        <w:t>in GWAS.</w:t>
      </w:r>
    </w:p>
    <w:p w14:paraId="4D74841B" w14:textId="77777777" w:rsidR="00702CCC" w:rsidRPr="00702CCC" w:rsidRDefault="00702CCC" w:rsidP="00702CCC">
      <w:pPr>
        <w:spacing w:line="240" w:lineRule="auto"/>
        <w:rPr>
          <w:b/>
          <w:bCs/>
          <w:i/>
          <w:iCs/>
        </w:rPr>
      </w:pPr>
    </w:p>
    <w:p w14:paraId="09FCEAF6" w14:textId="77777777" w:rsidR="00702CCC" w:rsidRPr="00702CCC" w:rsidRDefault="00702CCC" w:rsidP="00702CCC">
      <w:pPr>
        <w:spacing w:line="240" w:lineRule="auto"/>
        <w:rPr>
          <w:i/>
          <w:iCs/>
        </w:rPr>
      </w:pPr>
      <w:r w:rsidRPr="00702CCC">
        <w:rPr>
          <w:b/>
          <w:bCs/>
          <w:i/>
          <w:iCs/>
        </w:rPr>
        <w:t xml:space="preserve">GSTM3. </w:t>
      </w:r>
      <w:r w:rsidRPr="00702CCC">
        <w:rPr>
          <w:b/>
          <w:bCs/>
        </w:rPr>
        <w:t>Glutathione S-Transferase Mu 3</w:t>
      </w:r>
      <w:r w:rsidRPr="00702CCC">
        <w:t> is a protein coding gene, an enzyme that belongs to the mu class and functions in the detoxification of electrophilic compounds, including carcinogens, therapeutic drugs, environmental toxins, and products of oxidative stress, by conjugation with glutathione. The genes encoding the mu class of enzymes are organized in a gene cluster on chromosome 1p13.3 and are known to be highly polymorphic. </w:t>
      </w:r>
      <w:r w:rsidRPr="00702CCC">
        <w:rPr>
          <w:i/>
          <w:iCs/>
        </w:rPr>
        <w:t>GSTM3</w:t>
      </w:r>
      <w:r w:rsidRPr="00702CCC">
        <w:rPr>
          <w:b/>
          <w:bCs/>
          <w:i/>
          <w:iCs/>
        </w:rPr>
        <w:t xml:space="preserve"> </w:t>
      </w:r>
      <w:r w:rsidRPr="00702CCC">
        <w:t>may be involved in the uptake and detoxification of harmful compounds in the body at the testis and blood-brain barrier (</w:t>
      </w:r>
      <w:proofErr w:type="spellStart"/>
      <w:r w:rsidRPr="00702CCC">
        <w:t>Genecards</w:t>
      </w:r>
      <w:proofErr w:type="spellEnd"/>
      <w:r w:rsidRPr="00702CCC">
        <w:t xml:space="preserve">). </w:t>
      </w:r>
      <w:r w:rsidRPr="00702CCC">
        <w:rPr>
          <w:i/>
          <w:iCs/>
        </w:rPr>
        <w:t xml:space="preserve">chr1:110,276,554-110,284,384 </w:t>
      </w:r>
      <w:r w:rsidRPr="00702CCC">
        <w:t>(GRCh37/hg19 by </w:t>
      </w:r>
      <w:proofErr w:type="spellStart"/>
      <w:r w:rsidRPr="00702CCC">
        <w:t>Ensembl</w:t>
      </w:r>
      <w:proofErr w:type="spellEnd"/>
      <w:r w:rsidRPr="00702CCC">
        <w:t xml:space="preserve">). No known monogenic conditions reported in OMIM (OMIM). </w:t>
      </w:r>
      <w:r w:rsidRPr="00702CCC">
        <w:rPr>
          <w:i/>
          <w:iCs/>
        </w:rPr>
        <w:t>GSTM3</w:t>
      </w:r>
      <w:r w:rsidRPr="00702CCC">
        <w:t xml:space="preserve"> is ubiquitously expressed with the strongest expression in the testis and ovaries. </w:t>
      </w:r>
      <w:r w:rsidRPr="00702CCC">
        <w:rPr>
          <w:i/>
          <w:iCs/>
        </w:rPr>
        <w:t xml:space="preserve">GSTM3 </w:t>
      </w:r>
      <w:r w:rsidRPr="00702CCC">
        <w:t>has been associated with hyperinsulinemia, T2D</w:t>
      </w:r>
      <w:r w:rsidRPr="00702CCC">
        <w:fldChar w:fldCharType="begin"/>
      </w:r>
      <w:r w:rsidRPr="00702CCC">
        <w:instrText xml:space="preserve"> ADDIN ZOTERO_ITEM CSL_CITATION {"citationID":"2KCNhdmT","properties":{"formattedCitation":"\\super 27\\nosupersub{}","plainCitation":"27","noteIndex":0},"citationItems":[{"id":955,"uris":["http://zotero.org/users/8468621/items/2CDK9N77"],"itemData":{"id":955,"type":"article-journal","container-title":"Journal of Pharmacology and Experimental Therapeutics","DOI":"10.1124/jpet.102.033553","page":"442–450","title":"Effect of hyperinsulinemia and type 2 diabetes-like hyperglycemia on expression of hepatic cytochrome p450 and glutathione s-transferase isoforms in a New Zealand obese-derived mouse backcross population","volume":"302","author":[{"family":"Pass","given":"G.J."},{"family":"Becker","given":"W."},{"family":"Kluge","given":"R."},{"family":"Linnartz","given":"K."},{"family":"Plum","given":"L."},{"family":"Giesen","given":"K."},{"family":"Joost","given":"H.G."}],"issued":{"date-parts":[["2002"]]}}}],"schema":"https://github.com/citation-style-language/schema/raw/master/csl-citation.json"} </w:instrText>
      </w:r>
      <w:r w:rsidRPr="00702CCC">
        <w:fldChar w:fldCharType="separate"/>
      </w:r>
      <w:r w:rsidRPr="00702CCC">
        <w:rPr>
          <w:vertAlign w:val="superscript"/>
        </w:rPr>
        <w:t>27</w:t>
      </w:r>
      <w:r w:rsidRPr="00702CCC">
        <w:fldChar w:fldCharType="end"/>
      </w:r>
      <w:r w:rsidRPr="00702CCC">
        <w:t>, and hypertension</w:t>
      </w:r>
      <w:r w:rsidRPr="00702CCC">
        <w:fldChar w:fldCharType="begin"/>
      </w:r>
      <w:r w:rsidRPr="00702CCC">
        <w:instrText xml:space="preserve"> ADDIN ZOTERO_ITEM CSL_CITATION {"citationID":"h5kidTDn","properties":{"formattedCitation":"\\super 28\\nosupersub{}","plainCitation":"28","noteIndex":0},"citationItems":[{"id":948,"uris":["http://zotero.org/users/8468621/items/QGYFTR9U"],"itemData":{"id":948,"type":"article-journal","container-title":"Journal of Hypertension","DOI":"10.1097/HJH.0b013e3282fe1d67","page":"1343–1352","title":"Glutathione S-transferase variants and hypertension","volume":"26","author":[{"family":"Delles","given":"C."},{"family":"Padmanabhan","given":"S."},{"family":"Lee","given":"W.K."},{"family":"Miller","given":"W.H."},{"family":"McBride","given":"M.W."},{"family":"McClure","given":"J.D."},{"family":"Brain","given":"N.J."},{"family":"Wallace","given":"C."},{"family":"Marçano","given":"A.C."},{"family":"Schmieder","given":"R.E."},{"literal":"others"}],"issued":{"date-parts":[["2008"]]}},"locator":"200"}],"schema":"https://github.com/citation-style-language/schema/raw/master/csl-citation.json"} </w:instrText>
      </w:r>
      <w:r w:rsidRPr="00702CCC">
        <w:fldChar w:fldCharType="separate"/>
      </w:r>
      <w:r w:rsidRPr="00702CCC">
        <w:rPr>
          <w:vertAlign w:val="superscript"/>
        </w:rPr>
        <w:t>28</w:t>
      </w:r>
      <w:r w:rsidRPr="00702CCC">
        <w:fldChar w:fldCharType="end"/>
      </w:r>
      <w:r w:rsidRPr="00702CCC">
        <w:t xml:space="preserve">. Recent studies have reported an increase of </w:t>
      </w:r>
      <w:r w:rsidRPr="00702CCC">
        <w:rPr>
          <w:i/>
          <w:iCs/>
        </w:rPr>
        <w:t>GSTM3</w:t>
      </w:r>
      <w:r w:rsidRPr="00702CCC">
        <w:t xml:space="preserve"> in the omental fat of polycystic ovary syndrome (PCOS)</w:t>
      </w:r>
      <w:r w:rsidRPr="00702CCC">
        <w:fldChar w:fldCharType="begin"/>
      </w:r>
      <w:r w:rsidRPr="00702CCC">
        <w:instrText xml:space="preserve"> ADDIN ZOTERO_ITEM CSL_CITATION {"citationID":"G4KICq1a","properties":{"formattedCitation":"\\super 29\\nosupersub{}","plainCitation":"29","noteIndex":0},"citationItems":[{"id":947,"uris":["http://zotero.org/users/8468621/items/ENBBGM29"],"itemData":{"id":947,"type":"article-journal","container-title":"Human Reproduction","DOI":"10.1093/humrep/dem380","page":"651–661","title":"Proteomic analysis of human omental adipose tissue in the polycystic ovary syndrome using two-dimensional difference gel electrophoresis and mass spectrometry","volume":"23","author":[{"family":"Cortón","given":"M."},{"family":"Botella-Carretero","given":"J.I."},{"family":"López","given":"J.A."},{"family":"Camafeita","given":"E."},{"family":"San Millán","given":"J.L."},{"family":"Escobar-Morreale","given":"H.F."},{"family":"Peral","given":"B."}],"issued":{"date-parts":[["2008"]]}}}],"schema":"https://github.com/citation-style-language/schema/raw/master/csl-citation.json"} </w:instrText>
      </w:r>
      <w:r w:rsidRPr="00702CCC">
        <w:fldChar w:fldCharType="separate"/>
      </w:r>
      <w:r w:rsidRPr="00702CCC">
        <w:rPr>
          <w:vertAlign w:val="superscript"/>
        </w:rPr>
        <w:t>29</w:t>
      </w:r>
      <w:r w:rsidRPr="00702CCC">
        <w:fldChar w:fldCharType="end"/>
      </w:r>
      <w:r w:rsidRPr="00702CCC">
        <w:t>.</w:t>
      </w:r>
    </w:p>
    <w:p w14:paraId="46CE891A" w14:textId="77777777" w:rsidR="00702CCC" w:rsidRPr="00702CCC" w:rsidRDefault="00702CCC" w:rsidP="00702CCC">
      <w:pPr>
        <w:spacing w:line="240" w:lineRule="auto"/>
        <w:rPr>
          <w:b/>
          <w:bCs/>
        </w:rPr>
      </w:pPr>
    </w:p>
    <w:p w14:paraId="7C6E8AF3" w14:textId="77777777" w:rsidR="00702CCC" w:rsidRPr="00702CCC" w:rsidRDefault="00702CCC" w:rsidP="00702CCC">
      <w:pPr>
        <w:spacing w:line="240" w:lineRule="auto"/>
        <w:rPr>
          <w:i/>
          <w:iCs/>
        </w:rPr>
      </w:pPr>
      <w:r w:rsidRPr="00702CCC">
        <w:rPr>
          <w:b/>
          <w:bCs/>
          <w:i/>
          <w:iCs/>
        </w:rPr>
        <w:t xml:space="preserve">SNAPC3. Small nuclear RNA activating complex polypeptide 3 is </w:t>
      </w:r>
      <w:r w:rsidRPr="00702CCC">
        <w:t xml:space="preserve">part of the </w:t>
      </w:r>
      <w:proofErr w:type="spellStart"/>
      <w:r w:rsidRPr="00702CCC">
        <w:t>SNAPc</w:t>
      </w:r>
      <w:proofErr w:type="spellEnd"/>
      <w:r w:rsidRPr="00702CCC">
        <w:t xml:space="preserve"> complex required for the transcription of both RNA polymerase II and III small-nuclear RNA genes (</w:t>
      </w:r>
      <w:proofErr w:type="spellStart"/>
      <w:r w:rsidRPr="00702CCC">
        <w:t>Genecards</w:t>
      </w:r>
      <w:proofErr w:type="spellEnd"/>
      <w:r w:rsidRPr="00702CCC">
        <w:t xml:space="preserve">). </w:t>
      </w:r>
      <w:r w:rsidRPr="00702CCC">
        <w:rPr>
          <w:i/>
          <w:iCs/>
        </w:rPr>
        <w:t xml:space="preserve">SNAPC3 </w:t>
      </w:r>
      <w:r w:rsidRPr="00702CCC">
        <w:t>binds to the proximal sequence element (PSE), a non-TATA-box basal promoter element common to these 2 types of genes (</w:t>
      </w:r>
      <w:proofErr w:type="spellStart"/>
      <w:r w:rsidRPr="00702CCC">
        <w:t>GeneCard</w:t>
      </w:r>
      <w:proofErr w:type="spellEnd"/>
      <w:r w:rsidRPr="00702CCC">
        <w:t xml:space="preserve">). </w:t>
      </w:r>
      <w:r w:rsidRPr="00702CCC">
        <w:rPr>
          <w:i/>
          <w:iCs/>
        </w:rPr>
        <w:t xml:space="preserve">Chr9:15,422,702-15,465,951 </w:t>
      </w:r>
      <w:r w:rsidRPr="00702CCC">
        <w:t>(GRCh37/hg19 by </w:t>
      </w:r>
      <w:proofErr w:type="spellStart"/>
      <w:r w:rsidRPr="00702CCC">
        <w:t>Ensembl</w:t>
      </w:r>
      <w:proofErr w:type="spellEnd"/>
      <w:r w:rsidRPr="00702CCC">
        <w:t xml:space="preserve">). </w:t>
      </w:r>
      <w:r w:rsidRPr="00702CCC">
        <w:rPr>
          <w:i/>
          <w:iCs/>
        </w:rPr>
        <w:t xml:space="preserve">SNAPC3 </w:t>
      </w:r>
      <w:r w:rsidRPr="00702CCC">
        <w:t>is ubiquitously expressed with the strongest expression in the testis and the cerebellum. Variants in this gene have been associated with schizophrenia</w:t>
      </w:r>
      <w:r w:rsidRPr="00702CCC">
        <w:fldChar w:fldCharType="begin"/>
      </w:r>
      <w:r w:rsidRPr="00702CCC">
        <w:instrText xml:space="preserve"> ADDIN ZOTERO_ITEM CSL_CITATION {"citationID":"oa4Ia4tT","properties":{"formattedCitation":"\\super 30\\nosupersub{}","plainCitation":"30","noteIndex":0},"citationItems":[{"id":984,"uris":["http://zotero.org/users/8468621/items/7U4EL5JI"],"itemData":{"id":984,"type":"article-journal","container-title":"American Journal of Medical Genetics B Neuropsychiatric Genetics","DOI":"10.1002/ajmg.b.32349","page":"649–659","title":"Genome-wide association study of schizophrenia in Ashkenazi Jews","volume":"168","author":[{"family":"Goes","given":"F.S."},{"family":"McGrath","given":"J."},{"family":"Avramopoulos","given":"D."},{"family":"Wolyniec","given":"P."},{"family":"Pirooznia","given":"M."},{"family":"Ruczinski","given":"I."},{"family":"Nestadt","given":"G."},{"family":"Kenny","given":"E.E."},{"family":"Vacic","given":"V."},{"family":"Peters","given":"I."},{"literal":"others"}],"issued":{"date-parts":[["2015"]]}}}],"schema":"https://github.com/citation-style-language/schema/raw/master/csl-citation.json"} </w:instrText>
      </w:r>
      <w:r w:rsidRPr="00702CCC">
        <w:fldChar w:fldCharType="separate"/>
      </w:r>
      <w:r w:rsidRPr="00702CCC">
        <w:rPr>
          <w:vertAlign w:val="superscript"/>
        </w:rPr>
        <w:t>30</w:t>
      </w:r>
      <w:r w:rsidRPr="00702CCC">
        <w:fldChar w:fldCharType="end"/>
      </w:r>
      <w:r w:rsidRPr="00702CCC">
        <w:t xml:space="preserve">. DNA methylation in </w:t>
      </w:r>
      <w:r w:rsidRPr="00702CCC">
        <w:rPr>
          <w:i/>
          <w:iCs/>
        </w:rPr>
        <w:t xml:space="preserve">SNAPC3 </w:t>
      </w:r>
      <w:r w:rsidRPr="00702CCC">
        <w:t>mediates the association between breastfeeding and early-life growth trajectories</w:t>
      </w:r>
      <w:r w:rsidRPr="00702CCC">
        <w:fldChar w:fldCharType="begin"/>
      </w:r>
      <w:r w:rsidRPr="00702CCC">
        <w:instrText xml:space="preserve"> ADDIN ZOTERO_ITEM CSL_CITATION {"citationID":"cCAeRDXM","properties":{"formattedCitation":"\\super 31\\nosupersub{}","plainCitation":"31","noteIndex":0},"citationItems":[{"id":983,"uris":["http://zotero.org/users/8468621/items/LY5CEB4W"],"itemData":{"id":983,"type":"article-journal","container-title":"Clinical Epigenetics","DOI":"10.1186/s13148-021-01209-z","page":"231","title":"DNA methylation mediates the association between breastfeeding and early-life growth trajectories","volume":"13","author":[{"family":"Briollais","given":"L."},{"family":"Rustand","given":"D."},{"family":"Allard","given":"C."},{"family":"Wu","given":"Y."},{"family":"Xu","given":"J."},{"family":"Rajan","given":"S.G."},{"family":"Hivert","given":"M.F."},{"family":"Doyon","given":"M."},{"family":"Bouchard","given":"L."},{"family":"McGowan","given":"P.O."},{"literal":"others"}],"issued":{"date-parts":[["2021"]]}}}],"schema":"https://github.com/citation-style-language/schema/raw/master/csl-citation.json"} </w:instrText>
      </w:r>
      <w:r w:rsidRPr="00702CCC">
        <w:fldChar w:fldCharType="separate"/>
      </w:r>
      <w:r w:rsidRPr="00702CCC">
        <w:rPr>
          <w:vertAlign w:val="superscript"/>
        </w:rPr>
        <w:t>31</w:t>
      </w:r>
      <w:r w:rsidRPr="00702CCC">
        <w:fldChar w:fldCharType="end"/>
      </w:r>
      <w:r w:rsidRPr="00702CCC">
        <w:rPr>
          <w:b/>
          <w:bCs/>
        </w:rPr>
        <w:t xml:space="preserve">. </w:t>
      </w:r>
    </w:p>
    <w:p w14:paraId="37D58AAF" w14:textId="77777777" w:rsidR="00702CCC" w:rsidRPr="00702CCC" w:rsidRDefault="00702CCC" w:rsidP="00702CCC">
      <w:pPr>
        <w:spacing w:line="240" w:lineRule="auto"/>
      </w:pPr>
    </w:p>
    <w:p w14:paraId="16361F89" w14:textId="77777777" w:rsidR="00702CCC" w:rsidRPr="00702CCC" w:rsidRDefault="00702CCC" w:rsidP="00702CCC">
      <w:pPr>
        <w:spacing w:line="240" w:lineRule="auto"/>
        <w:rPr>
          <w:b/>
          <w:i/>
        </w:rPr>
      </w:pPr>
    </w:p>
    <w:p w14:paraId="35649AF2" w14:textId="77777777" w:rsidR="00702CCC" w:rsidRPr="00702CCC" w:rsidRDefault="00702CCC" w:rsidP="00702CCC">
      <w:pPr>
        <w:spacing w:line="240" w:lineRule="auto"/>
      </w:pPr>
      <w:r w:rsidRPr="00702CCC">
        <w:br w:type="page"/>
      </w:r>
      <w:r w:rsidRPr="00702CCC">
        <w:rPr>
          <w:rFonts w:hint="eastAsia"/>
        </w:rPr>
        <w:lastRenderedPageBreak/>
        <w:t>References:</w:t>
      </w:r>
    </w:p>
    <w:p w14:paraId="6F98F706" w14:textId="77777777" w:rsidR="00702CCC" w:rsidRPr="00702CCC" w:rsidRDefault="00702CCC" w:rsidP="00702CCC">
      <w:pPr>
        <w:spacing w:line="240" w:lineRule="auto"/>
      </w:pPr>
      <w:r w:rsidRPr="00702CCC">
        <w:fldChar w:fldCharType="begin"/>
      </w:r>
      <w:r w:rsidRPr="00702CCC">
        <w:instrText xml:space="preserve"> ADDIN ZOTERO_BIBL {"uncited":[],"omitted":[],"custom":[]} CSL_BIBLIOGRAPHY </w:instrText>
      </w:r>
      <w:r w:rsidRPr="00702CCC">
        <w:fldChar w:fldCharType="separate"/>
      </w:r>
      <w:r w:rsidRPr="00702CCC">
        <w:t>1.</w:t>
      </w:r>
      <w:r w:rsidRPr="00702CCC">
        <w:tab/>
        <w:t xml:space="preserve">Stelzer, G., Rosen, N., Plaschkes, I., Zimmerman, S., Twik, M., Fishilevich, S., Stein, T.I., Nudel, R., Lieder, I., Mazor, Y., et al. (2016). The GeneCards Suite: From Gene Data Mining to Disease Genome Sequence Analyses. Current Protocols in Bioinformatics </w:t>
      </w:r>
      <w:r w:rsidRPr="00702CCC">
        <w:rPr>
          <w:i/>
          <w:iCs/>
        </w:rPr>
        <w:t>54</w:t>
      </w:r>
      <w:r w:rsidRPr="00702CCC">
        <w:t>, 1 30 31-1 30 33. https://doi.org/10.1002/cpbi.5.</w:t>
      </w:r>
    </w:p>
    <w:p w14:paraId="5A499B76" w14:textId="77777777" w:rsidR="00702CCC" w:rsidRPr="00702CCC" w:rsidRDefault="00702CCC" w:rsidP="00702CCC">
      <w:pPr>
        <w:spacing w:line="240" w:lineRule="auto"/>
      </w:pPr>
      <w:r w:rsidRPr="00702CCC">
        <w:t>2.</w:t>
      </w:r>
      <w:r w:rsidRPr="00702CCC">
        <w:tab/>
        <w:t xml:space="preserve">Yates, A.D., Achuthan, P., Akanni, W., Allen, J., Allen, J., Alvarez-Jarreta, J., Amode, M.R., Armean, I.M., Azov, A.G., Bennett, R., et al. (2020). Ensembl 2020. Nucleic Acids Research </w:t>
      </w:r>
      <w:r w:rsidRPr="00702CCC">
        <w:rPr>
          <w:i/>
          <w:iCs/>
        </w:rPr>
        <w:t>48</w:t>
      </w:r>
      <w:r w:rsidRPr="00702CCC">
        <w:t>, D682–D688. https://doi.org/10.1093/nar/gkz966.</w:t>
      </w:r>
    </w:p>
    <w:p w14:paraId="54DDE87D" w14:textId="77777777" w:rsidR="00702CCC" w:rsidRPr="00702CCC" w:rsidRDefault="00702CCC" w:rsidP="00702CCC">
      <w:pPr>
        <w:spacing w:line="240" w:lineRule="auto"/>
      </w:pPr>
      <w:r w:rsidRPr="00702CCC">
        <w:t>3.</w:t>
      </w:r>
      <w:r w:rsidRPr="00702CCC">
        <w:tab/>
        <w:t xml:space="preserve">Amberger, J.S., Bocchini, C.A., Scott, A.F., and Hamosh, A. (2019). OMIM.org: leveraging knowledge across phenotype-gene relationships. Nucleic Acids Research </w:t>
      </w:r>
      <w:r w:rsidRPr="00702CCC">
        <w:rPr>
          <w:i/>
          <w:iCs/>
        </w:rPr>
        <w:t>47</w:t>
      </w:r>
      <w:r w:rsidRPr="00702CCC">
        <w:t>, D1038–D1043. https://doi.org/10.1093/nar/gky1151.</w:t>
      </w:r>
    </w:p>
    <w:p w14:paraId="602CEF75" w14:textId="77777777" w:rsidR="00702CCC" w:rsidRPr="00702CCC" w:rsidRDefault="00702CCC" w:rsidP="00702CCC">
      <w:pPr>
        <w:spacing w:line="240" w:lineRule="auto"/>
      </w:pPr>
      <w:r w:rsidRPr="00702CCC">
        <w:t>4.</w:t>
      </w:r>
      <w:r w:rsidRPr="00702CCC">
        <w:tab/>
        <w:t xml:space="preserve">Consortium, Gte. (2020). The GTEx Consortium atlas of genetic regulatory effects across human tissues. Science </w:t>
      </w:r>
      <w:r w:rsidRPr="00702CCC">
        <w:rPr>
          <w:i/>
          <w:iCs/>
        </w:rPr>
        <w:t>369</w:t>
      </w:r>
      <w:r w:rsidRPr="00702CCC">
        <w:t>, 1318–1330. https://doi.org/10.1126/science.aaz1776.</w:t>
      </w:r>
    </w:p>
    <w:p w14:paraId="36EB327F" w14:textId="77777777" w:rsidR="00702CCC" w:rsidRPr="00702CCC" w:rsidRDefault="00702CCC" w:rsidP="00702CCC">
      <w:pPr>
        <w:spacing w:line="240" w:lineRule="auto"/>
      </w:pPr>
      <w:r w:rsidRPr="00702CCC">
        <w:t>5.</w:t>
      </w:r>
      <w:r w:rsidRPr="00702CCC">
        <w:tab/>
        <w:t xml:space="preserve">Johanns, M., Kviklyte, S., Chuang, S.J., Corbeels, K., Jacobs, R., Herinckx, G., Vertommen, D., Schakman, O., Duparc, T., Cani, P.D., et al. (2019). Genetic deletion of soluble 5’-nucleotidase II reduces body weight gain and insulin resistance induced by a high-fat diet. Molecular Genetics and Metabolism </w:t>
      </w:r>
      <w:r w:rsidRPr="00702CCC">
        <w:rPr>
          <w:i/>
          <w:iCs/>
        </w:rPr>
        <w:t>126</w:t>
      </w:r>
      <w:r w:rsidRPr="00702CCC">
        <w:t>, 377–387. https://doi.org/10.1016/j.ymgme.2019.01.017.</w:t>
      </w:r>
    </w:p>
    <w:p w14:paraId="77FD078D" w14:textId="77777777" w:rsidR="00702CCC" w:rsidRPr="00702CCC" w:rsidRDefault="00702CCC" w:rsidP="00702CCC">
      <w:pPr>
        <w:spacing w:line="240" w:lineRule="auto"/>
      </w:pPr>
      <w:r w:rsidRPr="00702CCC">
        <w:t>6.</w:t>
      </w:r>
      <w:r w:rsidRPr="00702CCC">
        <w:tab/>
        <w:t xml:space="preserve">Camici, M., Garcia-Gil, M., Allegrini, S., Pesi, R., and Tozzi, M.G. (2020). Evidence for a Cross-Talk Between Cytosolic 5’-Nucleotidases and AMP-Activated Protein Kinase. Frontiers in Pharmacology </w:t>
      </w:r>
      <w:r w:rsidRPr="00702CCC">
        <w:rPr>
          <w:i/>
          <w:iCs/>
        </w:rPr>
        <w:t>11</w:t>
      </w:r>
      <w:r w:rsidRPr="00702CCC">
        <w:t>, 609849. https://doi.org/10.3389/fphar.2020.609849.</w:t>
      </w:r>
    </w:p>
    <w:p w14:paraId="4117AF1F" w14:textId="77777777" w:rsidR="00702CCC" w:rsidRPr="00702CCC" w:rsidRDefault="00702CCC" w:rsidP="00702CCC">
      <w:pPr>
        <w:spacing w:line="240" w:lineRule="auto"/>
      </w:pPr>
      <w:r w:rsidRPr="00702CCC">
        <w:t>7.</w:t>
      </w:r>
      <w:r w:rsidRPr="00702CCC">
        <w:tab/>
        <w:t xml:space="preserve">Kulkarni, S.S., Karlsson, H.K., Szekeres, F., Chibalin, A.V., Krook, A., and Zierath, J.R. (2011). Suppression of 5’-nucleotidase enzymes promotes AMP-activated protein kinase (AMPK) phosphorylation and metabolism in human and mouse skeletal muscle. Journal of Biological Chemistry </w:t>
      </w:r>
      <w:r w:rsidRPr="00702CCC">
        <w:rPr>
          <w:i/>
          <w:iCs/>
        </w:rPr>
        <w:t>286</w:t>
      </w:r>
      <w:r w:rsidRPr="00702CCC">
        <w:t>, 34567–34574. https://doi.org/10.1074/jbc.M111.268292.</w:t>
      </w:r>
    </w:p>
    <w:p w14:paraId="44A61EB0" w14:textId="77777777" w:rsidR="00702CCC" w:rsidRPr="00702CCC" w:rsidRDefault="00702CCC" w:rsidP="00702CCC">
      <w:pPr>
        <w:spacing w:line="240" w:lineRule="auto"/>
      </w:pPr>
      <w:r w:rsidRPr="00702CCC">
        <w:t>8.</w:t>
      </w:r>
      <w:r w:rsidRPr="00702CCC">
        <w:tab/>
        <w:t xml:space="preserve">Hotta, K., Kitamoto, A., Kitamoto, T., Mizusawa, S., Teranishi, H., Matsuo, T., Nakata, Y., Hyogo, H., Ochi, H., Nakamura, T., et al. (2012). Genetic variations in the CYP17A1 and NT5C2 genes are associated with a reduction in visceral and subcutaneous fat areas in Japanese women. Journal of Human Genetics </w:t>
      </w:r>
      <w:r w:rsidRPr="00702CCC">
        <w:rPr>
          <w:i/>
          <w:iCs/>
        </w:rPr>
        <w:t>57</w:t>
      </w:r>
      <w:r w:rsidRPr="00702CCC">
        <w:t>, 46–51. https://doi.org/10.1038/jhg.2011.127.</w:t>
      </w:r>
    </w:p>
    <w:p w14:paraId="33F42B64" w14:textId="77777777" w:rsidR="00702CCC" w:rsidRPr="00702CCC" w:rsidRDefault="00702CCC" w:rsidP="00702CCC">
      <w:pPr>
        <w:spacing w:line="240" w:lineRule="auto"/>
      </w:pPr>
      <w:r w:rsidRPr="00702CCC">
        <w:t>9.</w:t>
      </w:r>
      <w:r w:rsidRPr="00702CCC">
        <w:tab/>
        <w:t xml:space="preserve">Samaan, Z., Lee, Y.K., Gerstein, H.C., Engert, J.C., Bosch, J., Mohan, V., Diaz, R., Yusuf, S., Anand, S.S., Meyre, D., et al. (2015). Obesity genes and risk of major depressive disorder in a multiethnic population: a cross-sectional study. Journal of Clinical Psychiatry </w:t>
      </w:r>
      <w:r w:rsidRPr="00702CCC">
        <w:rPr>
          <w:i/>
          <w:iCs/>
        </w:rPr>
        <w:t>76</w:t>
      </w:r>
      <w:r w:rsidRPr="00702CCC">
        <w:t>, e1611-1618. https://doi.org/10.4088/JCP.14m09720.</w:t>
      </w:r>
    </w:p>
    <w:p w14:paraId="393172EC" w14:textId="77777777" w:rsidR="00702CCC" w:rsidRPr="00702CCC" w:rsidRDefault="00702CCC" w:rsidP="00702CCC">
      <w:pPr>
        <w:spacing w:line="240" w:lineRule="auto"/>
      </w:pPr>
      <w:r w:rsidRPr="00702CCC">
        <w:t>10.</w:t>
      </w:r>
      <w:r w:rsidRPr="00702CCC">
        <w:tab/>
        <w:t xml:space="preserve">Park, J.M., Park, D.H., Song, Y., Kim, J.O., Choi, J.E., Kwon, Y.J., Kim, S.J., Lee, J.W., and Hong, K.W. (2021). Understanding the genetic architecture of the metabolically unhealthy normal weight and metabolically healthy obese phenotypes in a Korean population. Scientific Reports </w:t>
      </w:r>
      <w:r w:rsidRPr="00702CCC">
        <w:rPr>
          <w:i/>
          <w:iCs/>
        </w:rPr>
        <w:t>11</w:t>
      </w:r>
      <w:r w:rsidRPr="00702CCC">
        <w:t>, 2279. https://doi.org/10.1038/s41598-021-81940-y.</w:t>
      </w:r>
    </w:p>
    <w:p w14:paraId="3912882C" w14:textId="77777777" w:rsidR="00702CCC" w:rsidRPr="00702CCC" w:rsidRDefault="00702CCC" w:rsidP="00702CCC">
      <w:pPr>
        <w:spacing w:line="240" w:lineRule="auto"/>
      </w:pPr>
      <w:r w:rsidRPr="00702CCC">
        <w:t>11.</w:t>
      </w:r>
      <w:r w:rsidRPr="00702CCC">
        <w:tab/>
        <w:t xml:space="preserve">Wen, W., Zheng, W., Okada, Y., Takeuchi, F., Tabara, Y., Hwang, J.Y., Dorajoo, R., Li, H., Tsai, F.J., Yang, X., et al. (2014). Meta-analysis of genome-wide association studies in East Asian-ancestry populations identifies four new loci for body mass index. Human Molecular Genetics </w:t>
      </w:r>
      <w:r w:rsidRPr="00702CCC">
        <w:rPr>
          <w:i/>
          <w:iCs/>
        </w:rPr>
        <w:t>23</w:t>
      </w:r>
      <w:r w:rsidRPr="00702CCC">
        <w:t>, 5492–5504. https://doi.org/10.1093/hmg/ddu248.</w:t>
      </w:r>
    </w:p>
    <w:p w14:paraId="16FEE1EB" w14:textId="77777777" w:rsidR="00702CCC" w:rsidRPr="00702CCC" w:rsidRDefault="00702CCC" w:rsidP="00702CCC">
      <w:pPr>
        <w:spacing w:line="240" w:lineRule="auto"/>
      </w:pPr>
      <w:r w:rsidRPr="00702CCC">
        <w:t>12.</w:t>
      </w:r>
      <w:r w:rsidRPr="00702CCC">
        <w:tab/>
        <w:t xml:space="preserve">Kumar, P., Traurig, M., and Baier, L.J. (2020). Identification and functional validation of genetic variants in potential miRNA target sites of established BMI genes. International Journal of Obesity (London) </w:t>
      </w:r>
      <w:r w:rsidRPr="00702CCC">
        <w:rPr>
          <w:i/>
          <w:iCs/>
        </w:rPr>
        <w:t>44</w:t>
      </w:r>
      <w:r w:rsidRPr="00702CCC">
        <w:t>, 1191–1195. https://doi.org/10.1038/s41366-019-0488-8.</w:t>
      </w:r>
    </w:p>
    <w:p w14:paraId="4B2DB75B" w14:textId="77777777" w:rsidR="00702CCC" w:rsidRPr="00702CCC" w:rsidRDefault="00702CCC" w:rsidP="00702CCC">
      <w:pPr>
        <w:spacing w:line="240" w:lineRule="auto"/>
      </w:pPr>
      <w:r w:rsidRPr="00702CCC">
        <w:t>13.</w:t>
      </w:r>
      <w:r w:rsidRPr="00702CCC">
        <w:tab/>
        <w:t xml:space="preserve">Blanco-Sánchez, B., Clément, A., Stednitz, S.J., Kyle, J., Peirce, J.L., McFadden, M., Wegner, J., Phillips, J.B., Macnamara, E., Huang, Y., et al. (2020). yippee like 3 (ypel3) is a novel gene required for myelinating and perineurial glia development. PLoS Genetics </w:t>
      </w:r>
      <w:r w:rsidRPr="00702CCC">
        <w:rPr>
          <w:i/>
          <w:iCs/>
        </w:rPr>
        <w:t>16</w:t>
      </w:r>
      <w:r w:rsidRPr="00702CCC">
        <w:t>, e1008841. https://doi.org/10.1371/journal.pgen.1008841.</w:t>
      </w:r>
    </w:p>
    <w:p w14:paraId="33E006BC" w14:textId="77777777" w:rsidR="00702CCC" w:rsidRPr="00702CCC" w:rsidRDefault="00702CCC" w:rsidP="00702CCC">
      <w:pPr>
        <w:spacing w:line="240" w:lineRule="auto"/>
      </w:pPr>
      <w:r w:rsidRPr="00702CCC">
        <w:t>14.</w:t>
      </w:r>
      <w:r w:rsidRPr="00702CCC">
        <w:tab/>
        <w:t xml:space="preserve">Liu, H., Sun, Y., Zhang, X., Li, S., Hu, D., Xiao, L., Chen, Y., He, L., and Wang, D.W. (2020). Integrated Analysis of Summary Statistics to Identify Pleiotropic Genes and Pathways for the Comorbidity of Schizophrenia and Cardiometabolic Disease. Frontiers in Psychiatry </w:t>
      </w:r>
      <w:r w:rsidRPr="00702CCC">
        <w:rPr>
          <w:i/>
          <w:iCs/>
        </w:rPr>
        <w:t>11</w:t>
      </w:r>
      <w:r w:rsidRPr="00702CCC">
        <w:t>, 256. https://doi.org/10.3389/fpsyt.2020.00256.</w:t>
      </w:r>
    </w:p>
    <w:p w14:paraId="346F2A9F" w14:textId="77777777" w:rsidR="00702CCC" w:rsidRPr="00702CCC" w:rsidRDefault="00702CCC" w:rsidP="00702CCC">
      <w:pPr>
        <w:spacing w:line="240" w:lineRule="auto"/>
      </w:pPr>
      <w:r w:rsidRPr="00702CCC">
        <w:lastRenderedPageBreak/>
        <w:t>15.</w:t>
      </w:r>
      <w:r w:rsidRPr="00702CCC">
        <w:tab/>
        <w:t xml:space="preserve">Baranski, T.J., Kraja, A.T., Fink, J.L., Feitosa, M., Lenzini, P.A., Borecki, I.B., Liu, C.-T., Cupples, L.A., North, K.E., and Province, M.A. (2018). A high throughput, functional screen of human Body Mass Index GWAS loci using tissue-specific RNAi Drosophila melanogaster crosses. PLoS Genet </w:t>
      </w:r>
      <w:r w:rsidRPr="00702CCC">
        <w:rPr>
          <w:i/>
          <w:iCs/>
        </w:rPr>
        <w:t>14</w:t>
      </w:r>
      <w:r w:rsidRPr="00702CCC">
        <w:t>, e1007222. https://doi.org/10.1371/journal.pgen.1007222.</w:t>
      </w:r>
    </w:p>
    <w:p w14:paraId="27C2E4D0" w14:textId="77777777" w:rsidR="00702CCC" w:rsidRPr="00702CCC" w:rsidRDefault="00702CCC" w:rsidP="00702CCC">
      <w:pPr>
        <w:spacing w:line="240" w:lineRule="auto"/>
      </w:pPr>
      <w:r w:rsidRPr="00702CCC">
        <w:t>16.</w:t>
      </w:r>
      <w:r w:rsidRPr="00702CCC">
        <w:tab/>
        <w:t xml:space="preserve">Li, C.Y., Ou, R.W., Chen, Y.P., Gu, X.J., Wei, Q.Q., Cao, B., Zhang, L.Y., Hou, Y.B., Liu, K.C., Chen, X.P., et al. (2021). Genetic Analysis of ZNF Protein Family Members for Early-Onset Parkinson’s Disease in Chinese Population. Molecular Neurobiology </w:t>
      </w:r>
      <w:r w:rsidRPr="00702CCC">
        <w:rPr>
          <w:i/>
          <w:iCs/>
        </w:rPr>
        <w:t>58</w:t>
      </w:r>
      <w:r w:rsidRPr="00702CCC">
        <w:t>, 3435–3442. https://doi.org/10.1007/s12035-021-02354-5.</w:t>
      </w:r>
    </w:p>
    <w:p w14:paraId="7AD0CB3D" w14:textId="77777777" w:rsidR="00702CCC" w:rsidRPr="00702CCC" w:rsidRDefault="00702CCC" w:rsidP="00702CCC">
      <w:pPr>
        <w:spacing w:line="240" w:lineRule="auto"/>
      </w:pPr>
      <w:r w:rsidRPr="00702CCC">
        <w:t>17.</w:t>
      </w:r>
      <w:r w:rsidRPr="00702CCC">
        <w:tab/>
        <w:t xml:space="preserve">Langmyhr, M., Henriksen, S.P., Cappelletti, C., van de Berg, W.D.J., Pihlstrøm, L., and Toft, M. (2021). Allele-specific expression of Parkinson’s disease susceptibility genes in human brain. Scientific Reports </w:t>
      </w:r>
      <w:r w:rsidRPr="00702CCC">
        <w:rPr>
          <w:i/>
          <w:iCs/>
        </w:rPr>
        <w:t>11</w:t>
      </w:r>
      <w:r w:rsidRPr="00702CCC">
        <w:t>, 504. https://doi.org/10.1038/s41598-020-79990-9.</w:t>
      </w:r>
    </w:p>
    <w:p w14:paraId="3711CE89" w14:textId="77777777" w:rsidR="00702CCC" w:rsidRPr="00702CCC" w:rsidRDefault="00702CCC" w:rsidP="00702CCC">
      <w:pPr>
        <w:spacing w:line="240" w:lineRule="auto"/>
      </w:pPr>
      <w:r w:rsidRPr="00702CCC">
        <w:t>18.</w:t>
      </w:r>
      <w:r w:rsidRPr="00702CCC">
        <w:tab/>
        <w:t xml:space="preserve">Xu, C., Aragam, N., Li, X., Villla, E.C., Wang, L., Briones, D., Petty, L., Posada, Y., Arana, T.B., Cruz, G., et al. (2013). BCL9 and C9orf5 are associated with negative symptoms in schizophrenia: meta-analysis of two genome-wide association studies. PLoS One </w:t>
      </w:r>
      <w:r w:rsidRPr="00702CCC">
        <w:rPr>
          <w:i/>
          <w:iCs/>
        </w:rPr>
        <w:t>8</w:t>
      </w:r>
      <w:r w:rsidRPr="00702CCC">
        <w:t>, e51674. https://doi.org/10.1371/journal.pone.0051674.</w:t>
      </w:r>
    </w:p>
    <w:p w14:paraId="412D1C7C" w14:textId="77777777" w:rsidR="00702CCC" w:rsidRPr="00702CCC" w:rsidRDefault="00702CCC" w:rsidP="00702CCC">
      <w:pPr>
        <w:spacing w:line="240" w:lineRule="auto"/>
      </w:pPr>
      <w:r w:rsidRPr="00702CCC">
        <w:t>19.</w:t>
      </w:r>
      <w:r w:rsidRPr="00702CCC">
        <w:tab/>
        <w:t xml:space="preserve">Perry, J.R., Day, F., Elks, C.E., Sulem, P., Thompson, D.J., Ferreira, T., He, C., Chasman, D.I., Esko, T., Thorleifsson, G., et al. (2014). Parent-of-origin-specific allelic associations among 106 genomic loci for age at menarche. Nature </w:t>
      </w:r>
      <w:r w:rsidRPr="00702CCC">
        <w:rPr>
          <w:i/>
          <w:iCs/>
        </w:rPr>
        <w:t>514</w:t>
      </w:r>
      <w:r w:rsidRPr="00702CCC">
        <w:t>, 92–97. https://doi.org/10.1038/nature13545.</w:t>
      </w:r>
    </w:p>
    <w:p w14:paraId="7AAA9C28" w14:textId="77777777" w:rsidR="00702CCC" w:rsidRPr="00702CCC" w:rsidRDefault="00702CCC" w:rsidP="00702CCC">
      <w:pPr>
        <w:spacing w:line="240" w:lineRule="auto"/>
      </w:pPr>
      <w:r w:rsidRPr="00702CCC">
        <w:t>20.</w:t>
      </w:r>
      <w:r w:rsidRPr="00702CCC">
        <w:tab/>
        <w:t xml:space="preserve">Sakaue, S., Kanai, M., Tanigawa, Y., Karjalainen, J., Kurki, M., Koshiba, S., Narita, A., Konuma, T., Yamamoto, K., Akiyama, M., et al. (2021). A cross-population atlas of genetic associations for 220 human phenotypes. Nature Genetics </w:t>
      </w:r>
      <w:r w:rsidRPr="00702CCC">
        <w:rPr>
          <w:i/>
          <w:iCs/>
        </w:rPr>
        <w:t>53</w:t>
      </w:r>
      <w:r w:rsidRPr="00702CCC">
        <w:t>, 1415–1424. https://doi.org/10.1038/s41588-021-00931-x.</w:t>
      </w:r>
    </w:p>
    <w:p w14:paraId="7E35A5EF" w14:textId="77777777" w:rsidR="00702CCC" w:rsidRPr="00702CCC" w:rsidRDefault="00702CCC" w:rsidP="00702CCC">
      <w:pPr>
        <w:spacing w:line="240" w:lineRule="auto"/>
      </w:pPr>
      <w:r w:rsidRPr="00702CCC">
        <w:t>21.</w:t>
      </w:r>
      <w:r w:rsidRPr="00702CCC">
        <w:tab/>
        <w:t xml:space="preserve">Lee, J.J., Wedow, R., Okbay, A., Kong, E., Maghzian, O., Zacher, M., Nguyen-Viet, T.A., Bowers, P., Sidorenko, J., Karlsson Linnér, R., et al. (2018). Gene discovery and polygenic prediction from a genome-wide association study of educational attainment in 1.1 million individuals. Nature Genetics </w:t>
      </w:r>
      <w:r w:rsidRPr="00702CCC">
        <w:rPr>
          <w:i/>
          <w:iCs/>
        </w:rPr>
        <w:t>50</w:t>
      </w:r>
      <w:r w:rsidRPr="00702CCC">
        <w:t>, 1112–1121. https://doi.org/10.1038/s41588-018-0147-3.</w:t>
      </w:r>
    </w:p>
    <w:p w14:paraId="6B2BC851" w14:textId="77777777" w:rsidR="00702CCC" w:rsidRPr="00702CCC" w:rsidRDefault="00702CCC" w:rsidP="00702CCC">
      <w:pPr>
        <w:spacing w:line="240" w:lineRule="auto"/>
      </w:pPr>
      <w:r w:rsidRPr="00702CCC">
        <w:t>22.</w:t>
      </w:r>
      <w:r w:rsidRPr="00702CCC">
        <w:tab/>
        <w:t xml:space="preserve">Huan, T., Liu, C., Joehanes, R., Zhang, X., Chen, B.H., Johnson, A.D., Yao, C., Courchesne, P., O’Donnell, C.J., Munson, P.J., et al. (2015). A systematic heritability analysis of the human whole blood transcriptome. Human Genetics </w:t>
      </w:r>
      <w:r w:rsidRPr="00702CCC">
        <w:rPr>
          <w:i/>
          <w:iCs/>
        </w:rPr>
        <w:t>134</w:t>
      </w:r>
      <w:r w:rsidRPr="00702CCC">
        <w:t>, 343–358. https://doi.org/10.1007/s00439-014-1524-3.</w:t>
      </w:r>
    </w:p>
    <w:p w14:paraId="09B0CD6E" w14:textId="77777777" w:rsidR="00702CCC" w:rsidRPr="00702CCC" w:rsidRDefault="00702CCC" w:rsidP="00702CCC">
      <w:pPr>
        <w:spacing w:line="240" w:lineRule="auto"/>
      </w:pPr>
      <w:r w:rsidRPr="00702CCC">
        <w:t>23.</w:t>
      </w:r>
      <w:r w:rsidRPr="00702CCC">
        <w:tab/>
        <w:t xml:space="preserve">Eldakhakhny, B.M., Al Sadoun, H., Choudhry, H., and Mobashir, M. (2021). In-Silico Study of Immune System Associated Genes in Case of Type-2 Diabetes With Insulin Action and Resistance, and/or Obesity. Frontiers in Endocrinology (Lausanne) </w:t>
      </w:r>
      <w:r w:rsidRPr="00702CCC">
        <w:rPr>
          <w:i/>
          <w:iCs/>
        </w:rPr>
        <w:t>12</w:t>
      </w:r>
      <w:r w:rsidRPr="00702CCC">
        <w:t>, 641888. https://doi.org/10.3389/fendo.2021.641888.</w:t>
      </w:r>
    </w:p>
    <w:p w14:paraId="5EC5AE21" w14:textId="77777777" w:rsidR="00702CCC" w:rsidRPr="00702CCC" w:rsidRDefault="00702CCC" w:rsidP="00702CCC">
      <w:pPr>
        <w:spacing w:line="240" w:lineRule="auto"/>
      </w:pPr>
      <w:r w:rsidRPr="00702CCC">
        <w:t>24.</w:t>
      </w:r>
      <w:r w:rsidRPr="00702CCC">
        <w:tab/>
        <w:t xml:space="preserve">Zhu, Z., Guo, Y., Shi, H., Liu, C.-L., Panganiban, R.A., Chung, W., O’Connor, L.J., Himes, B.E., Gazal, S., Hasegawa, K., et al. (2020). Shared Genetic and Experimental Links between Obesity-Related Traits and Asthma Subtypes in UK Biobank. J Allergy Clin Immunol </w:t>
      </w:r>
      <w:r w:rsidRPr="00702CCC">
        <w:rPr>
          <w:i/>
          <w:iCs/>
        </w:rPr>
        <w:t>145</w:t>
      </w:r>
      <w:r w:rsidRPr="00702CCC">
        <w:t>, 537–549. https://doi.org/10.1016/j.jaci.2019.09.035.</w:t>
      </w:r>
    </w:p>
    <w:p w14:paraId="60B61887" w14:textId="77777777" w:rsidR="00702CCC" w:rsidRPr="00702CCC" w:rsidRDefault="00702CCC" w:rsidP="00702CCC">
      <w:pPr>
        <w:spacing w:line="240" w:lineRule="auto"/>
      </w:pPr>
      <w:r w:rsidRPr="00702CCC">
        <w:t>25.</w:t>
      </w:r>
      <w:r w:rsidRPr="00702CCC">
        <w:tab/>
        <w:t xml:space="preserve">Ferreira, M.A.R., Vonk, J.M., Baurecht, H., Marenholz, I., Tian, C., Hoffman, J.D., Helmer, Q., Tillander, A., Ullemar, V., Lu, Y., et al. (2019). Eleven loci with new reproducible genetic associations with allergic disease risk. Journal of Allergy and Clinical Immunology </w:t>
      </w:r>
      <w:r w:rsidRPr="00702CCC">
        <w:rPr>
          <w:i/>
          <w:iCs/>
        </w:rPr>
        <w:t>143</w:t>
      </w:r>
      <w:r w:rsidRPr="00702CCC">
        <w:t>, 691–699. https://doi.org/10.1016/j.jaci.2018.03.012.</w:t>
      </w:r>
    </w:p>
    <w:p w14:paraId="44D7EC80" w14:textId="77777777" w:rsidR="00702CCC" w:rsidRPr="00702CCC" w:rsidRDefault="00702CCC" w:rsidP="00702CCC">
      <w:pPr>
        <w:spacing w:line="240" w:lineRule="auto"/>
      </w:pPr>
      <w:r w:rsidRPr="00702CCC">
        <w:t>26.</w:t>
      </w:r>
      <w:r w:rsidRPr="00702CCC">
        <w:tab/>
        <w:t xml:space="preserve">Rao, S., Baranova, A., Yao, Y., Wang, J., and Zhang, F. (2022). Genetic Relationships between Attention-Deficit/Hyperactivity Disorder, Autism Spectrum Disorder, and Intelligence. Neuropsychobiology </w:t>
      </w:r>
      <w:r w:rsidRPr="00702CCC">
        <w:rPr>
          <w:i/>
          <w:iCs/>
        </w:rPr>
        <w:t>81</w:t>
      </w:r>
      <w:r w:rsidRPr="00702CCC">
        <w:t>, 484–496. https://doi.org/10.1159/000525411.</w:t>
      </w:r>
    </w:p>
    <w:p w14:paraId="2A98D533" w14:textId="77777777" w:rsidR="00702CCC" w:rsidRPr="00702CCC" w:rsidRDefault="00702CCC" w:rsidP="00702CCC">
      <w:pPr>
        <w:spacing w:line="240" w:lineRule="auto"/>
      </w:pPr>
      <w:r w:rsidRPr="00702CCC">
        <w:t>27.</w:t>
      </w:r>
      <w:r w:rsidRPr="00702CCC">
        <w:tab/>
        <w:t xml:space="preserve">Pass, G.J., Becker, W., Kluge, R., Linnartz, K., Plum, L., Giesen, K., and Joost, H.G. (2002). Effect of hyperinsulinemia and type 2 diabetes-like hyperglycemia on expression of hepatic cytochrome p450 and glutathione s-transferase isoforms in a New Zealand obese-derived mouse backcross population. Journal of Pharmacology and Experimental Therapeutics </w:t>
      </w:r>
      <w:r w:rsidRPr="00702CCC">
        <w:rPr>
          <w:i/>
          <w:iCs/>
        </w:rPr>
        <w:t>302</w:t>
      </w:r>
      <w:r w:rsidRPr="00702CCC">
        <w:t>, 442–450. https://doi.org/10.1124/jpet.102.033553.</w:t>
      </w:r>
    </w:p>
    <w:p w14:paraId="4437D22E" w14:textId="77777777" w:rsidR="00702CCC" w:rsidRPr="00702CCC" w:rsidRDefault="00702CCC" w:rsidP="00702CCC">
      <w:pPr>
        <w:spacing w:line="240" w:lineRule="auto"/>
      </w:pPr>
      <w:r w:rsidRPr="00702CCC">
        <w:t>28.</w:t>
      </w:r>
      <w:r w:rsidRPr="00702CCC">
        <w:tab/>
        <w:t xml:space="preserve">Delles, C., Padmanabhan, S., Lee, W.K., Miller, W.H., McBride, M.W., McClure, J.D., Brain, N.J., Wallace, C., Marçano, A.C., Schmieder, R.E., et al. (2008). Glutathione S-transferase variants and hypertension. Journal of Hypertension </w:t>
      </w:r>
      <w:r w:rsidRPr="00702CCC">
        <w:rPr>
          <w:i/>
          <w:iCs/>
        </w:rPr>
        <w:t>26</w:t>
      </w:r>
      <w:r w:rsidRPr="00702CCC">
        <w:t>, 1343–1352. https://doi.org/10.1097/HJH.0b013e3282fe1d67.</w:t>
      </w:r>
    </w:p>
    <w:p w14:paraId="2C870195" w14:textId="77777777" w:rsidR="00702CCC" w:rsidRPr="00702CCC" w:rsidRDefault="00702CCC" w:rsidP="00702CCC">
      <w:pPr>
        <w:spacing w:line="240" w:lineRule="auto"/>
      </w:pPr>
      <w:r w:rsidRPr="00702CCC">
        <w:t>29.</w:t>
      </w:r>
      <w:r w:rsidRPr="00702CCC">
        <w:tab/>
        <w:t xml:space="preserve">Cortón, M., Botella-Carretero, J.I., López, J.A., Camafeita, E., San Millán, J.L., Escobar-Morreale, H.F., and Peral, B. (2008). Proteomic analysis of human omental adipose tissue in the polycystic ovary </w:t>
      </w:r>
      <w:r w:rsidRPr="00702CCC">
        <w:lastRenderedPageBreak/>
        <w:t xml:space="preserve">syndrome using two-dimensional difference gel electrophoresis and mass spectrometry. Human Reproduction </w:t>
      </w:r>
      <w:r w:rsidRPr="00702CCC">
        <w:rPr>
          <w:i/>
          <w:iCs/>
        </w:rPr>
        <w:t>23</w:t>
      </w:r>
      <w:r w:rsidRPr="00702CCC">
        <w:t>, 651–661. https://doi.org/10.1093/humrep/dem380.</w:t>
      </w:r>
    </w:p>
    <w:p w14:paraId="525486EC" w14:textId="77777777" w:rsidR="00702CCC" w:rsidRPr="00702CCC" w:rsidRDefault="00702CCC" w:rsidP="00702CCC">
      <w:pPr>
        <w:spacing w:line="240" w:lineRule="auto"/>
      </w:pPr>
      <w:r w:rsidRPr="00702CCC">
        <w:t>30.</w:t>
      </w:r>
      <w:r w:rsidRPr="00702CCC">
        <w:tab/>
        <w:t xml:space="preserve">Goes, F.S., McGrath, J., Avramopoulos, D., Wolyniec, P., Pirooznia, M., Ruczinski, I., Nestadt, G., Kenny, E.E., Vacic, V., Peters, I., et al. (2015). Genome-wide association study of schizophrenia in Ashkenazi Jews. American Journal of Medical Genetics B Neuropsychiatric Genetics </w:t>
      </w:r>
      <w:r w:rsidRPr="00702CCC">
        <w:rPr>
          <w:i/>
          <w:iCs/>
        </w:rPr>
        <w:t>168</w:t>
      </w:r>
      <w:r w:rsidRPr="00702CCC">
        <w:t>, 649–659. https://doi.org/10.1002/ajmg.b.32349.</w:t>
      </w:r>
    </w:p>
    <w:p w14:paraId="0FC8E4C1" w14:textId="77777777" w:rsidR="00702CCC" w:rsidRPr="00702CCC" w:rsidRDefault="00702CCC" w:rsidP="00702CCC">
      <w:pPr>
        <w:spacing w:line="240" w:lineRule="auto"/>
      </w:pPr>
      <w:r w:rsidRPr="00702CCC">
        <w:t>31.</w:t>
      </w:r>
      <w:r w:rsidRPr="00702CCC">
        <w:tab/>
        <w:t xml:space="preserve">Briollais, L., Rustand, D., Allard, C., Wu, Y., Xu, J., Rajan, S.G., Hivert, M.F., Doyon, M., Bouchard, L., McGowan, P.O., et al. (2021). DNA methylation mediates the association between breastfeeding and early-life growth trajectories. Clinical Epigenetics </w:t>
      </w:r>
      <w:r w:rsidRPr="00702CCC">
        <w:rPr>
          <w:i/>
          <w:iCs/>
        </w:rPr>
        <w:t>13</w:t>
      </w:r>
      <w:r w:rsidRPr="00702CCC">
        <w:t>, 231. https://doi.org/10.1186/s13148-021-01209-z.</w:t>
      </w:r>
    </w:p>
    <w:p w14:paraId="28FC6B80" w14:textId="77777777" w:rsidR="00702CCC" w:rsidRPr="00702CCC" w:rsidRDefault="00702CCC" w:rsidP="00702CCC">
      <w:pPr>
        <w:spacing w:line="240" w:lineRule="auto"/>
      </w:pPr>
      <w:r w:rsidRPr="00702CCC">
        <w:fldChar w:fldCharType="end"/>
      </w:r>
    </w:p>
    <w:p w14:paraId="54406DF1" w14:textId="65070158" w:rsidR="00653BBA" w:rsidRPr="00702CCC" w:rsidRDefault="00653BBA" w:rsidP="00702CCC">
      <w:pPr>
        <w:spacing w:line="240" w:lineRule="auto"/>
      </w:pPr>
    </w:p>
    <w:sectPr w:rsidR="00653BBA" w:rsidRPr="00702C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385"/>
    <w:rsid w:val="00074E30"/>
    <w:rsid w:val="00084475"/>
    <w:rsid w:val="002816D6"/>
    <w:rsid w:val="00292114"/>
    <w:rsid w:val="003C5033"/>
    <w:rsid w:val="0056619B"/>
    <w:rsid w:val="005773C2"/>
    <w:rsid w:val="005C5385"/>
    <w:rsid w:val="00653BBA"/>
    <w:rsid w:val="0066748F"/>
    <w:rsid w:val="00702CCC"/>
    <w:rsid w:val="00734EF9"/>
    <w:rsid w:val="007A5043"/>
    <w:rsid w:val="00922D1C"/>
    <w:rsid w:val="00952277"/>
    <w:rsid w:val="00AF12BF"/>
    <w:rsid w:val="00D16950"/>
    <w:rsid w:val="00F60A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5E03F1"/>
  <w15:chartTrackingRefBased/>
  <w15:docId w15:val="{3FB7160B-977C-4D5E-B8BF-47E7F9ED4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19B"/>
    <w:pPr>
      <w:spacing w:after="0" w:line="480" w:lineRule="auto"/>
      <w:jc w:val="both"/>
    </w:pPr>
    <w:rPr>
      <w:rFonts w:ascii="Times New Roman" w:hAnsi="Times New Roman"/>
      <w:kern w:val="0"/>
      <w:sz w:val="22"/>
      <w:szCs w:val="22"/>
      <w14:ligatures w14:val="none"/>
    </w:rPr>
  </w:style>
  <w:style w:type="paragraph" w:styleId="Heading1">
    <w:name w:val="heading 1"/>
    <w:basedOn w:val="Normal"/>
    <w:next w:val="Normal"/>
    <w:link w:val="Heading1Char"/>
    <w:uiPriority w:val="9"/>
    <w:qFormat/>
    <w:rsid w:val="005C5385"/>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C5385"/>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C5385"/>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C5385"/>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C5385"/>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C5385"/>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C5385"/>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C5385"/>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C5385"/>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53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53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53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53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53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53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53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53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5385"/>
    <w:rPr>
      <w:rFonts w:eastAsiaTheme="majorEastAsia" w:cstheme="majorBidi"/>
      <w:color w:val="272727" w:themeColor="text1" w:themeTint="D8"/>
    </w:rPr>
  </w:style>
  <w:style w:type="paragraph" w:styleId="Title">
    <w:name w:val="Title"/>
    <w:basedOn w:val="Normal"/>
    <w:next w:val="Normal"/>
    <w:link w:val="TitleChar"/>
    <w:uiPriority w:val="10"/>
    <w:qFormat/>
    <w:rsid w:val="005C5385"/>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C53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5385"/>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C53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5385"/>
    <w:pPr>
      <w:spacing w:before="160" w:after="160" w:line="278" w:lineRule="auto"/>
      <w:jc w:val="center"/>
    </w:pPr>
    <w:rPr>
      <w:rFonts w:asciiTheme="minorHAnsi" w:hAnsi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C5385"/>
    <w:rPr>
      <w:i/>
      <w:iCs/>
      <w:color w:val="404040" w:themeColor="text1" w:themeTint="BF"/>
    </w:rPr>
  </w:style>
  <w:style w:type="paragraph" w:styleId="ListParagraph">
    <w:name w:val="List Paragraph"/>
    <w:basedOn w:val="Normal"/>
    <w:uiPriority w:val="34"/>
    <w:qFormat/>
    <w:rsid w:val="005C5385"/>
    <w:pPr>
      <w:spacing w:after="160" w:line="278" w:lineRule="auto"/>
      <w:ind w:left="720"/>
      <w:contextualSpacing/>
      <w:jc w:val="left"/>
    </w:pPr>
    <w:rPr>
      <w:rFonts w:asciiTheme="minorHAnsi" w:hAnsiTheme="minorHAnsi"/>
      <w:kern w:val="2"/>
      <w:sz w:val="24"/>
      <w:szCs w:val="24"/>
      <w14:ligatures w14:val="standardContextual"/>
    </w:rPr>
  </w:style>
  <w:style w:type="character" w:styleId="IntenseEmphasis">
    <w:name w:val="Intense Emphasis"/>
    <w:basedOn w:val="DefaultParagraphFont"/>
    <w:uiPriority w:val="21"/>
    <w:qFormat/>
    <w:rsid w:val="005C5385"/>
    <w:rPr>
      <w:i/>
      <w:iCs/>
      <w:color w:val="0F4761" w:themeColor="accent1" w:themeShade="BF"/>
    </w:rPr>
  </w:style>
  <w:style w:type="paragraph" w:styleId="IntenseQuote">
    <w:name w:val="Intense Quote"/>
    <w:basedOn w:val="Normal"/>
    <w:next w:val="Normal"/>
    <w:link w:val="IntenseQuoteChar"/>
    <w:uiPriority w:val="30"/>
    <w:qFormat/>
    <w:rsid w:val="005C538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C5385"/>
    <w:rPr>
      <w:i/>
      <w:iCs/>
      <w:color w:val="0F4761" w:themeColor="accent1" w:themeShade="BF"/>
    </w:rPr>
  </w:style>
  <w:style w:type="character" w:styleId="IntenseReference">
    <w:name w:val="Intense Reference"/>
    <w:basedOn w:val="DefaultParagraphFont"/>
    <w:uiPriority w:val="32"/>
    <w:qFormat/>
    <w:rsid w:val="005C5385"/>
    <w:rPr>
      <w:b/>
      <w:bCs/>
      <w:smallCaps/>
      <w:color w:val="0F4761" w:themeColor="accent1" w:themeShade="BF"/>
      <w:spacing w:val="5"/>
    </w:rPr>
  </w:style>
  <w:style w:type="character" w:styleId="Hyperlink">
    <w:name w:val="Hyperlink"/>
    <w:basedOn w:val="DefaultParagraphFont"/>
    <w:uiPriority w:val="99"/>
    <w:unhideWhenUsed/>
    <w:rsid w:val="0056619B"/>
    <w:rPr>
      <w:color w:val="467886" w:themeColor="hyperlink"/>
      <w:u w:val="single"/>
    </w:rPr>
  </w:style>
  <w:style w:type="character" w:styleId="Strong">
    <w:name w:val="Strong"/>
    <w:basedOn w:val="DefaultParagraphFont"/>
    <w:uiPriority w:val="22"/>
    <w:qFormat/>
    <w:rsid w:val="0056619B"/>
    <w:rPr>
      <w:b/>
      <w:bCs/>
    </w:rPr>
  </w:style>
  <w:style w:type="paragraph" w:styleId="NoSpacing">
    <w:name w:val="No Spacing"/>
    <w:basedOn w:val="Normal"/>
    <w:link w:val="NoSpacingChar"/>
    <w:uiPriority w:val="1"/>
    <w:qFormat/>
    <w:rsid w:val="0056619B"/>
    <w:pPr>
      <w:spacing w:line="240" w:lineRule="auto"/>
      <w:jc w:val="left"/>
    </w:pPr>
    <w:rPr>
      <w:rFonts w:eastAsia="Times New Roman" w:cs="Times New Roman"/>
      <w:sz w:val="20"/>
      <w:szCs w:val="24"/>
      <w:lang w:eastAsia="en-US"/>
    </w:rPr>
  </w:style>
  <w:style w:type="character" w:customStyle="1" w:styleId="NoSpacingChar">
    <w:name w:val="No Spacing Char"/>
    <w:basedOn w:val="DefaultParagraphFont"/>
    <w:link w:val="NoSpacing"/>
    <w:uiPriority w:val="1"/>
    <w:rsid w:val="0056619B"/>
    <w:rPr>
      <w:rFonts w:ascii="Times New Roman" w:eastAsia="Times New Roman" w:hAnsi="Times New Roman" w:cs="Times New Roman"/>
      <w:kern w:val="0"/>
      <w:sz w:val="20"/>
      <w:lang w:eastAsia="en-US"/>
      <w14:ligatures w14:val="none"/>
    </w:rPr>
  </w:style>
  <w:style w:type="character" w:customStyle="1" w:styleId="aliasmainname">
    <w:name w:val="aliasmainname"/>
    <w:basedOn w:val="DefaultParagraphFont"/>
    <w:rsid w:val="0056619B"/>
  </w:style>
  <w:style w:type="character" w:customStyle="1" w:styleId="docsum-pmid">
    <w:name w:val="docsum-pmid"/>
    <w:basedOn w:val="DefaultParagraphFont"/>
    <w:rsid w:val="0056619B"/>
  </w:style>
  <w:style w:type="paragraph" w:styleId="Bibliography">
    <w:name w:val="Bibliography"/>
    <w:basedOn w:val="Normal"/>
    <w:next w:val="Normal"/>
    <w:uiPriority w:val="37"/>
    <w:unhideWhenUsed/>
    <w:rsid w:val="00653BBA"/>
    <w:pPr>
      <w:tabs>
        <w:tab w:val="left" w:pos="384"/>
      </w:tabs>
      <w:spacing w:after="240" w:line="240" w:lineRule="auto"/>
      <w:ind w:left="384" w:hanging="384"/>
    </w:pPr>
  </w:style>
  <w:style w:type="character" w:styleId="UnresolvedMention">
    <w:name w:val="Unresolved Mention"/>
    <w:basedOn w:val="DefaultParagraphFont"/>
    <w:uiPriority w:val="99"/>
    <w:semiHidden/>
    <w:unhideWhenUsed/>
    <w:rsid w:val="00702C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7061</Words>
  <Characters>43712</Characters>
  <Application>Microsoft Office Word</Application>
  <DocSecurity>0</DocSecurity>
  <Lines>1092</Lines>
  <Paragraphs>470</Paragraphs>
  <ScaleCrop>false</ScaleCrop>
  <Company/>
  <LinksUpToDate>false</LinksUpToDate>
  <CharactersWithSpaces>50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Hanfei</dc:creator>
  <cp:keywords/>
  <dc:description/>
  <cp:lastModifiedBy>Xu Hanfei</cp:lastModifiedBy>
  <cp:revision>3</cp:revision>
  <dcterms:created xsi:type="dcterms:W3CDTF">2025-05-14T22:02:00Z</dcterms:created>
  <dcterms:modified xsi:type="dcterms:W3CDTF">2025-05-30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9a0ed9f18c05eaa03e804e48d4af5544872a680cf517859a97c83ccc3ffc8a</vt:lpwstr>
  </property>
  <property fmtid="{D5CDD505-2E9C-101B-9397-08002B2CF9AE}" pid="3" name="ZOTERO_PREF_1">
    <vt:lpwstr>&lt;data data-version="3" zotero-version="6.0.36"&gt;&lt;session id="4dj3VwKF"/&gt;&lt;style id="http://www.zotero.org/styles/the-american-journal-of-human-genetics" hasBibliography="1" bibliographyStyleHasBeenSet="1"/&gt;&lt;prefs&gt;&lt;pref name="fieldType" value="Field"/&gt;&lt;/pref</vt:lpwstr>
  </property>
  <property fmtid="{D5CDD505-2E9C-101B-9397-08002B2CF9AE}" pid="4" name="ZOTERO_PREF_2">
    <vt:lpwstr>s&gt;&lt;/data&gt;</vt:lpwstr>
  </property>
  <property fmtid="{D5CDD505-2E9C-101B-9397-08002B2CF9AE}" pid="5" name="MSIP_Label_29508572-7b39-4e55-b2d8-8f249b1b5ce7_Enabled">
    <vt:lpwstr>true</vt:lpwstr>
  </property>
  <property fmtid="{D5CDD505-2E9C-101B-9397-08002B2CF9AE}" pid="6" name="MSIP_Label_29508572-7b39-4e55-b2d8-8f249b1b5ce7_SetDate">
    <vt:lpwstr>2025-05-14T22:02:43Z</vt:lpwstr>
  </property>
  <property fmtid="{D5CDD505-2E9C-101B-9397-08002B2CF9AE}" pid="7" name="MSIP_Label_29508572-7b39-4e55-b2d8-8f249b1b5ce7_Method">
    <vt:lpwstr>Standard</vt:lpwstr>
  </property>
  <property fmtid="{D5CDD505-2E9C-101B-9397-08002B2CF9AE}" pid="8" name="MSIP_Label_29508572-7b39-4e55-b2d8-8f249b1b5ce7_Name">
    <vt:lpwstr>Geisinger - Internal</vt:lpwstr>
  </property>
  <property fmtid="{D5CDD505-2E9C-101B-9397-08002B2CF9AE}" pid="9" name="MSIP_Label_29508572-7b39-4e55-b2d8-8f249b1b5ce7_SiteId">
    <vt:lpwstr>37d46c56-7c66-4402-a160-55c2313b910d</vt:lpwstr>
  </property>
  <property fmtid="{D5CDD505-2E9C-101B-9397-08002B2CF9AE}" pid="10" name="MSIP_Label_29508572-7b39-4e55-b2d8-8f249b1b5ce7_ActionId">
    <vt:lpwstr>7dd91f1b-f8ef-41ab-8e9e-ee3b9f6887f4</vt:lpwstr>
  </property>
  <property fmtid="{D5CDD505-2E9C-101B-9397-08002B2CF9AE}" pid="11" name="MSIP_Label_29508572-7b39-4e55-b2d8-8f249b1b5ce7_ContentBits">
    <vt:lpwstr>0</vt:lpwstr>
  </property>
  <property fmtid="{D5CDD505-2E9C-101B-9397-08002B2CF9AE}" pid="12" name="MSIP_Label_29508572-7b39-4e55-b2d8-8f249b1b5ce7_Tag">
    <vt:lpwstr>10, 3, 0, 1</vt:lpwstr>
  </property>
</Properties>
</file>